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5BD5" w:rsidRPr="004E2975" w:rsidRDefault="006D5BD5" w:rsidP="006D5BD5">
      <w:pPr>
        <w:widowControl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E2975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C306F3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</w:p>
    <w:p w:rsidR="001A6BA0" w:rsidRPr="005B7C4B" w:rsidRDefault="001A6BA0" w:rsidP="001A6BA0">
      <w:pPr>
        <w:widowControl w:val="0"/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5B7C4B">
        <w:rPr>
          <w:rFonts w:asciiTheme="majorBidi" w:hAnsiTheme="majorBidi" w:cstheme="majorBidi"/>
          <w:b/>
          <w:bCs/>
          <w:sz w:val="28"/>
          <w:szCs w:val="28"/>
        </w:rPr>
        <w:t>Leish-</w:t>
      </w:r>
      <w:r w:rsidRPr="005B7C4B">
        <w:rPr>
          <w:rFonts w:asciiTheme="majorBidi" w:hAnsiTheme="majorBidi" w:cstheme="majorBidi"/>
          <w:b/>
          <w:bCs/>
          <w:i/>
          <w:iCs/>
          <w:sz w:val="28"/>
          <w:szCs w:val="28"/>
        </w:rPr>
        <w:t>App</w:t>
      </w:r>
      <w:r w:rsidRPr="005B7C4B">
        <w:rPr>
          <w:rFonts w:asciiTheme="majorBidi" w:hAnsiTheme="majorBidi" w:cstheme="majorBidi"/>
          <w:b/>
          <w:bCs/>
          <w:sz w:val="28"/>
          <w:szCs w:val="28"/>
        </w:rPr>
        <w:t xml:space="preserve"> and Leish-</w:t>
      </w:r>
      <w:r w:rsidRPr="005B7C4B">
        <w:rPr>
          <w:rFonts w:asciiTheme="majorBidi" w:hAnsiTheme="majorBidi" w:cstheme="majorBidi"/>
          <w:b/>
          <w:bCs/>
          <w:i/>
          <w:iCs/>
          <w:sz w:val="28"/>
          <w:szCs w:val="28"/>
        </w:rPr>
        <w:t>Rpf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as two</w:t>
      </w:r>
      <w:r w:rsidRPr="005B7C4B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p</w:t>
      </w:r>
      <w:r w:rsidRPr="005B7C4B">
        <w:rPr>
          <w:rFonts w:asciiTheme="majorBidi" w:hAnsiTheme="majorBidi" w:cstheme="majorBidi"/>
          <w:b/>
          <w:bCs/>
          <w:sz w:val="28"/>
          <w:szCs w:val="28"/>
        </w:rPr>
        <w:t>romising T-cell-based Multi-Epitope Vaccine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Candidates</w:t>
      </w:r>
      <w:r w:rsidRPr="005B7C4B">
        <w:rPr>
          <w:rFonts w:asciiTheme="majorBidi" w:hAnsiTheme="majorBidi" w:cstheme="majorBidi"/>
          <w:b/>
          <w:bCs/>
          <w:sz w:val="28"/>
          <w:szCs w:val="28"/>
        </w:rPr>
        <w:t xml:space="preserve"> Against Leishmaniasis</w:t>
      </w:r>
    </w:p>
    <w:p w:rsidR="006D5BD5" w:rsidRDefault="006D5BD5" w:rsidP="00047FB3">
      <w:pPr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p w:rsidR="00221398" w:rsidRDefault="00C93B80" w:rsidP="00047FB3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 </w:t>
      </w:r>
      <w:r w:rsidR="006D5BD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="00221398" w:rsidRPr="00047FB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="00221398" w:rsidRPr="00047FB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13216A">
        <w:rPr>
          <w:rFonts w:asciiTheme="majorBidi" w:hAnsiTheme="majorBidi" w:cstheme="majorBidi"/>
          <w:sz w:val="24"/>
          <w:szCs w:val="24"/>
        </w:rPr>
        <w:t>Helper T-lymphocyte specific epitope prediction for six</w:t>
      </w:r>
      <w:r w:rsidR="00DD6982">
        <w:rPr>
          <w:rFonts w:asciiTheme="majorBidi" w:hAnsiTheme="majorBidi" w:cstheme="majorBidi"/>
          <w:sz w:val="24"/>
          <w:szCs w:val="24"/>
        </w:rPr>
        <w:t xml:space="preserve"> selected</w:t>
      </w:r>
      <w:r w:rsidR="0013216A">
        <w:rPr>
          <w:rFonts w:asciiTheme="majorBidi" w:hAnsiTheme="majorBidi" w:cstheme="majorBidi"/>
          <w:sz w:val="24"/>
          <w:szCs w:val="24"/>
        </w:rPr>
        <w:t xml:space="preserve"> </w:t>
      </w:r>
      <w:r w:rsidR="00DD6982">
        <w:rPr>
          <w:rFonts w:asciiTheme="majorBidi" w:hAnsiTheme="majorBidi" w:cstheme="majorBidi"/>
          <w:i/>
          <w:iCs/>
          <w:sz w:val="24"/>
          <w:szCs w:val="24"/>
        </w:rPr>
        <w:t>L. major</w:t>
      </w:r>
      <w:r w:rsidR="0013216A">
        <w:rPr>
          <w:rFonts w:asciiTheme="majorBidi" w:hAnsiTheme="majorBidi" w:cstheme="majorBidi"/>
          <w:sz w:val="24"/>
          <w:szCs w:val="24"/>
        </w:rPr>
        <w:t xml:space="preserve"> </w:t>
      </w:r>
      <w:r w:rsidR="00DD6982">
        <w:rPr>
          <w:rFonts w:asciiTheme="majorBidi" w:hAnsiTheme="majorBidi" w:cstheme="majorBidi"/>
          <w:sz w:val="24"/>
          <w:szCs w:val="24"/>
        </w:rPr>
        <w:t>vaccine candidate antigens</w:t>
      </w:r>
      <w:r w:rsidR="0013216A">
        <w:rPr>
          <w:rFonts w:asciiTheme="majorBidi" w:hAnsiTheme="majorBidi" w:cstheme="majorBidi"/>
          <w:sz w:val="24"/>
          <w:szCs w:val="24"/>
        </w:rPr>
        <w:t xml:space="preserve"> and subsequent screening regarding </w:t>
      </w:r>
      <w:r w:rsidR="009D29E1">
        <w:rPr>
          <w:rFonts w:asciiTheme="majorBidi" w:hAnsiTheme="majorBidi" w:cstheme="majorBidi"/>
          <w:sz w:val="24"/>
          <w:szCs w:val="24"/>
        </w:rPr>
        <w:t>antigenicity</w:t>
      </w:r>
      <w:r w:rsidR="00047FB3">
        <w:rPr>
          <w:rFonts w:asciiTheme="majorBidi" w:hAnsiTheme="majorBidi" w:cstheme="majorBidi"/>
          <w:sz w:val="24"/>
          <w:szCs w:val="24"/>
        </w:rPr>
        <w:t xml:space="preserve"> and</w:t>
      </w:r>
      <w:r w:rsidR="00430D89">
        <w:rPr>
          <w:rFonts w:asciiTheme="majorBidi" w:hAnsiTheme="majorBidi" w:cstheme="majorBidi"/>
          <w:sz w:val="24"/>
          <w:szCs w:val="24"/>
        </w:rPr>
        <w:t xml:space="preserve"> </w:t>
      </w:r>
      <w:r w:rsidR="0013216A" w:rsidRPr="0013216A">
        <w:rPr>
          <w:rFonts w:asciiTheme="majorBidi" w:hAnsiTheme="majorBidi" w:cstheme="majorBidi"/>
          <w:sz w:val="24"/>
          <w:szCs w:val="24"/>
        </w:rPr>
        <w:t>IFN</w:t>
      </w:r>
      <w:r w:rsidR="0013216A">
        <w:rPr>
          <w:rFonts w:asciiTheme="majorBidi" w:hAnsiTheme="majorBidi" w:cstheme="majorBidi"/>
          <w:sz w:val="24"/>
          <w:szCs w:val="24"/>
        </w:rPr>
        <w:t>-</w:t>
      </w:r>
      <w:r w:rsidR="0013216A" w:rsidRPr="0013216A">
        <w:rPr>
          <w:rFonts w:asciiTheme="majorBidi" w:hAnsiTheme="majorBidi" w:cstheme="majorBidi"/>
          <w:sz w:val="24"/>
          <w:szCs w:val="24"/>
        </w:rPr>
        <w:t>γ</w:t>
      </w:r>
      <w:r w:rsidR="0013216A">
        <w:rPr>
          <w:rFonts w:asciiTheme="majorBidi" w:hAnsiTheme="majorBidi" w:cstheme="majorBidi"/>
          <w:sz w:val="24"/>
          <w:szCs w:val="24"/>
        </w:rPr>
        <w:t xml:space="preserve"> </w:t>
      </w:r>
      <w:r w:rsidR="003C733E">
        <w:rPr>
          <w:rFonts w:asciiTheme="majorBidi" w:hAnsiTheme="majorBidi" w:cstheme="majorBidi"/>
          <w:sz w:val="24"/>
          <w:szCs w:val="24"/>
        </w:rPr>
        <w:t>indu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835"/>
        <w:gridCol w:w="1560"/>
        <w:gridCol w:w="2268"/>
        <w:gridCol w:w="3178"/>
        <w:gridCol w:w="1071"/>
        <w:gridCol w:w="1261"/>
        <w:gridCol w:w="868"/>
        <w:gridCol w:w="1000"/>
      </w:tblGrid>
      <w:tr w:rsidR="0010396C" w:rsidRPr="00ED6852" w:rsidTr="0010396C">
        <w:trPr>
          <w:trHeight w:val="278"/>
        </w:trPr>
        <w:tc>
          <w:tcPr>
            <w:tcW w:w="1696" w:type="dxa"/>
            <w:vMerge w:val="restart"/>
          </w:tcPr>
          <w:p w:rsidR="0010396C" w:rsidRPr="00ED6852" w:rsidRDefault="0010396C" w:rsidP="002F58A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68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2835" w:type="dxa"/>
            <w:vMerge w:val="restart"/>
          </w:tcPr>
          <w:p w:rsidR="0010396C" w:rsidRPr="00ED6852" w:rsidRDefault="0010396C" w:rsidP="002F58A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68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1560" w:type="dxa"/>
            <w:vMerge w:val="restart"/>
          </w:tcPr>
          <w:p w:rsidR="0010396C" w:rsidRPr="00ED6852" w:rsidRDefault="0010396C" w:rsidP="00330FF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rt-End</w:t>
            </w:r>
          </w:p>
        </w:tc>
        <w:tc>
          <w:tcPr>
            <w:tcW w:w="2268" w:type="dxa"/>
            <w:vMerge w:val="restart"/>
          </w:tcPr>
          <w:p w:rsidR="0010396C" w:rsidRPr="00ED6852" w:rsidRDefault="0010396C" w:rsidP="002F58A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68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TL epitope</w:t>
            </w:r>
          </w:p>
        </w:tc>
        <w:tc>
          <w:tcPr>
            <w:tcW w:w="3178" w:type="dxa"/>
            <w:vMerge w:val="restart"/>
          </w:tcPr>
          <w:p w:rsidR="0010396C" w:rsidRPr="00ED6852" w:rsidRDefault="0010396C" w:rsidP="002F58A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68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071" w:type="dxa"/>
            <w:vMerge w:val="restart"/>
          </w:tcPr>
          <w:p w:rsidR="0010396C" w:rsidRPr="00ED6852" w:rsidRDefault="0010396C" w:rsidP="002F58A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68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centile rank</w:t>
            </w:r>
          </w:p>
        </w:tc>
        <w:tc>
          <w:tcPr>
            <w:tcW w:w="1261" w:type="dxa"/>
            <w:vMerge w:val="restart"/>
          </w:tcPr>
          <w:p w:rsidR="0010396C" w:rsidRPr="00ED6852" w:rsidRDefault="0010396C" w:rsidP="002F58A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68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tigenicity</w:t>
            </w:r>
          </w:p>
        </w:tc>
        <w:tc>
          <w:tcPr>
            <w:tcW w:w="1868" w:type="dxa"/>
            <w:gridSpan w:val="2"/>
          </w:tcPr>
          <w:p w:rsidR="0010396C" w:rsidRPr="00ED6852" w:rsidRDefault="0010396C" w:rsidP="002F58A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FN-γ inducing</w:t>
            </w:r>
          </w:p>
        </w:tc>
      </w:tr>
      <w:tr w:rsidR="0010396C" w:rsidRPr="00ED6852" w:rsidTr="0010396C">
        <w:trPr>
          <w:trHeight w:val="277"/>
        </w:trPr>
        <w:tc>
          <w:tcPr>
            <w:tcW w:w="1696" w:type="dxa"/>
            <w:vMerge/>
          </w:tcPr>
          <w:p w:rsidR="0010396C" w:rsidRPr="00ED6852" w:rsidRDefault="0010396C" w:rsidP="002F58A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10396C" w:rsidRPr="00ED6852" w:rsidRDefault="0010396C" w:rsidP="002F58A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10396C" w:rsidRPr="00ED6852" w:rsidRDefault="0010396C" w:rsidP="00330FF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10396C" w:rsidRPr="00ED6852" w:rsidRDefault="0010396C" w:rsidP="002F58A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8" w:type="dxa"/>
            <w:vMerge/>
          </w:tcPr>
          <w:p w:rsidR="0010396C" w:rsidRPr="00ED6852" w:rsidRDefault="0010396C" w:rsidP="002F58A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1" w:type="dxa"/>
            <w:vMerge/>
          </w:tcPr>
          <w:p w:rsidR="0010396C" w:rsidRPr="00ED6852" w:rsidRDefault="0010396C" w:rsidP="002F58A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61" w:type="dxa"/>
            <w:vMerge/>
          </w:tcPr>
          <w:p w:rsidR="0010396C" w:rsidRPr="00ED6852" w:rsidRDefault="0010396C" w:rsidP="002F58A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68" w:type="dxa"/>
          </w:tcPr>
          <w:p w:rsidR="0010396C" w:rsidRPr="00ED6852" w:rsidRDefault="0010396C" w:rsidP="002F58A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68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ult</w:t>
            </w:r>
          </w:p>
        </w:tc>
        <w:tc>
          <w:tcPr>
            <w:tcW w:w="1000" w:type="dxa"/>
          </w:tcPr>
          <w:p w:rsidR="0010396C" w:rsidRPr="00ED6852" w:rsidRDefault="0010396C" w:rsidP="002F58A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68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re</w:t>
            </w:r>
          </w:p>
        </w:tc>
      </w:tr>
      <w:tr w:rsidR="0010396C" w:rsidRPr="00ED6852" w:rsidTr="0010396C">
        <w:trPr>
          <w:trHeight w:val="185"/>
        </w:trPr>
        <w:tc>
          <w:tcPr>
            <w:tcW w:w="1696" w:type="dxa"/>
            <w:vMerge w:val="restart"/>
          </w:tcPr>
          <w:p w:rsidR="0010396C" w:rsidRPr="00533648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stone H2A</w:t>
            </w:r>
          </w:p>
        </w:tc>
        <w:tc>
          <w:tcPr>
            <w:tcW w:w="2835" w:type="dxa"/>
          </w:tcPr>
          <w:p w:rsidR="0010396C" w:rsidRDefault="0010396C" w:rsidP="00BE25AE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HLA-DQA1*05:01/DQB1*02:01</w:t>
            </w:r>
          </w:p>
        </w:tc>
        <w:tc>
          <w:tcPr>
            <w:tcW w:w="1560" w:type="dxa"/>
          </w:tcPr>
          <w:p w:rsidR="0010396C" w:rsidRPr="002B0630" w:rsidRDefault="0010396C" w:rsidP="00330F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2 - 56</w:t>
            </w:r>
          </w:p>
        </w:tc>
        <w:tc>
          <w:tcPr>
            <w:tcW w:w="2268" w:type="dxa"/>
          </w:tcPr>
          <w:p w:rsidR="0010396C" w:rsidRPr="00DD6982" w:rsidRDefault="0010396C" w:rsidP="00BE25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D698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0F0F6"/>
              </w:rPr>
              <w:t>AALLEYLTTEVIELS</w:t>
            </w:r>
          </w:p>
        </w:tc>
        <w:tc>
          <w:tcPr>
            <w:tcW w:w="3178" w:type="dxa"/>
          </w:tcPr>
          <w:p w:rsidR="0010396C" w:rsidRDefault="0010396C" w:rsidP="00204E0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</w:t>
            </w:r>
            <w:proofErr w:type="gramStart"/>
            <w:r>
              <w:rPr>
                <w:rFonts w:ascii="Arial" w:hAnsi="Arial" w:cs="Arial"/>
                <w:color w:val="222222"/>
                <w:sz w:val="16"/>
                <w:szCs w:val="16"/>
              </w:rPr>
              <w:t>comb.lib./</w:t>
            </w:r>
            <w:proofErr w:type="gramEnd"/>
            <w:r>
              <w:rPr>
                <w:rFonts w:ascii="Arial" w:hAnsi="Arial" w:cs="Arial"/>
                <w:color w:val="222222"/>
                <w:sz w:val="16"/>
                <w:szCs w:val="16"/>
              </w:rPr>
              <w:t>smm/nn)</w:t>
            </w:r>
          </w:p>
          <w:p w:rsidR="0010396C" w:rsidRPr="00D143C3" w:rsidRDefault="0010396C" w:rsidP="00BE25AE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71" w:type="dxa"/>
          </w:tcPr>
          <w:p w:rsidR="0010396C" w:rsidRPr="00D143C3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1261" w:type="dxa"/>
          </w:tcPr>
          <w:p w:rsidR="0010396C" w:rsidRPr="00D143C3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767</w:t>
            </w:r>
          </w:p>
        </w:tc>
        <w:tc>
          <w:tcPr>
            <w:tcW w:w="868" w:type="dxa"/>
          </w:tcPr>
          <w:p w:rsidR="0010396C" w:rsidRPr="00D143C3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000" w:type="dxa"/>
          </w:tcPr>
          <w:p w:rsidR="0010396C" w:rsidRPr="00116A9F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6A9F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10396C" w:rsidRPr="00ED6852" w:rsidTr="0010396C">
        <w:trPr>
          <w:trHeight w:val="185"/>
        </w:trPr>
        <w:tc>
          <w:tcPr>
            <w:tcW w:w="1696" w:type="dxa"/>
            <w:vMerge/>
          </w:tcPr>
          <w:p w:rsidR="0010396C" w:rsidRPr="00533648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Default="0010396C" w:rsidP="00BE25AE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HLA-DQA1*05:01/DQB1*02:01</w:t>
            </w:r>
          </w:p>
        </w:tc>
        <w:tc>
          <w:tcPr>
            <w:tcW w:w="1560" w:type="dxa"/>
          </w:tcPr>
          <w:p w:rsidR="0010396C" w:rsidRPr="002B0630" w:rsidRDefault="0010396C" w:rsidP="00BE25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1 - 55</w:t>
            </w:r>
          </w:p>
        </w:tc>
        <w:tc>
          <w:tcPr>
            <w:tcW w:w="2268" w:type="dxa"/>
          </w:tcPr>
          <w:p w:rsidR="0010396C" w:rsidRPr="00DD6982" w:rsidRDefault="0010396C" w:rsidP="00BE25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D698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CAALLEYLTTEVIEL</w:t>
            </w:r>
          </w:p>
        </w:tc>
        <w:tc>
          <w:tcPr>
            <w:tcW w:w="3178" w:type="dxa"/>
          </w:tcPr>
          <w:p w:rsidR="0010396C" w:rsidRDefault="0010396C" w:rsidP="00204E0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</w:t>
            </w:r>
            <w:proofErr w:type="gramStart"/>
            <w:r>
              <w:rPr>
                <w:rFonts w:ascii="Arial" w:hAnsi="Arial" w:cs="Arial"/>
                <w:color w:val="222222"/>
                <w:sz w:val="16"/>
                <w:szCs w:val="16"/>
              </w:rPr>
              <w:t>comb.lib./</w:t>
            </w:r>
            <w:proofErr w:type="gramEnd"/>
            <w:r>
              <w:rPr>
                <w:rFonts w:ascii="Arial" w:hAnsi="Arial" w:cs="Arial"/>
                <w:color w:val="222222"/>
                <w:sz w:val="16"/>
                <w:szCs w:val="16"/>
              </w:rPr>
              <w:t>smm/nn)</w:t>
            </w:r>
          </w:p>
          <w:p w:rsidR="0010396C" w:rsidRPr="00D143C3" w:rsidRDefault="0010396C" w:rsidP="00BE25AE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71" w:type="dxa"/>
          </w:tcPr>
          <w:p w:rsidR="0010396C" w:rsidRPr="00D143C3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1261" w:type="dxa"/>
          </w:tcPr>
          <w:p w:rsidR="0010396C" w:rsidRPr="00D143C3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573</w:t>
            </w:r>
          </w:p>
        </w:tc>
        <w:tc>
          <w:tcPr>
            <w:tcW w:w="868" w:type="dxa"/>
          </w:tcPr>
          <w:p w:rsidR="0010396C" w:rsidRPr="008C6B39" w:rsidRDefault="0010396C" w:rsidP="00BE25A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C6B39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Positive</w:t>
            </w:r>
          </w:p>
        </w:tc>
        <w:tc>
          <w:tcPr>
            <w:tcW w:w="1000" w:type="dxa"/>
          </w:tcPr>
          <w:p w:rsidR="0010396C" w:rsidRPr="00116A9F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6A9F">
              <w:rPr>
                <w:rFonts w:asciiTheme="majorBidi" w:hAnsiTheme="majorBidi" w:cstheme="majorBidi"/>
                <w:sz w:val="14"/>
                <w:szCs w:val="14"/>
              </w:rPr>
              <w:t>0.4390</w:t>
            </w:r>
          </w:p>
        </w:tc>
      </w:tr>
      <w:tr w:rsidR="0010396C" w:rsidRPr="00ED6852" w:rsidTr="0010396C">
        <w:trPr>
          <w:trHeight w:val="185"/>
        </w:trPr>
        <w:tc>
          <w:tcPr>
            <w:tcW w:w="1696" w:type="dxa"/>
            <w:vMerge/>
          </w:tcPr>
          <w:p w:rsidR="0010396C" w:rsidRPr="00533648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Default="0010396C" w:rsidP="00BE25AE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HLA-DQA1*05:01/DQB1*02:01</w:t>
            </w:r>
          </w:p>
        </w:tc>
        <w:tc>
          <w:tcPr>
            <w:tcW w:w="1560" w:type="dxa"/>
          </w:tcPr>
          <w:p w:rsidR="0010396C" w:rsidRPr="002B0630" w:rsidRDefault="0010396C" w:rsidP="00BE25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3 – 57</w:t>
            </w:r>
          </w:p>
        </w:tc>
        <w:tc>
          <w:tcPr>
            <w:tcW w:w="2268" w:type="dxa"/>
          </w:tcPr>
          <w:p w:rsidR="0010396C" w:rsidRPr="00DD6982" w:rsidRDefault="0010396C" w:rsidP="00BE25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D698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0F0F6"/>
              </w:rPr>
              <w:t>ALLEYLTTEVIELSG</w:t>
            </w:r>
          </w:p>
        </w:tc>
        <w:tc>
          <w:tcPr>
            <w:tcW w:w="3178" w:type="dxa"/>
          </w:tcPr>
          <w:p w:rsidR="0010396C" w:rsidRDefault="0010396C" w:rsidP="00204E0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</w:t>
            </w:r>
            <w:proofErr w:type="gramStart"/>
            <w:r>
              <w:rPr>
                <w:rFonts w:ascii="Arial" w:hAnsi="Arial" w:cs="Arial"/>
                <w:color w:val="222222"/>
                <w:sz w:val="16"/>
                <w:szCs w:val="16"/>
              </w:rPr>
              <w:t>comb.lib./</w:t>
            </w:r>
            <w:proofErr w:type="gramEnd"/>
            <w:r>
              <w:rPr>
                <w:rFonts w:ascii="Arial" w:hAnsi="Arial" w:cs="Arial"/>
                <w:color w:val="222222"/>
                <w:sz w:val="16"/>
                <w:szCs w:val="16"/>
              </w:rPr>
              <w:t>smm/nn)</w:t>
            </w:r>
          </w:p>
          <w:p w:rsidR="0010396C" w:rsidRPr="00D143C3" w:rsidRDefault="0010396C" w:rsidP="00BE25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71" w:type="dxa"/>
          </w:tcPr>
          <w:p w:rsidR="0010396C" w:rsidRPr="00D143C3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1261" w:type="dxa"/>
          </w:tcPr>
          <w:p w:rsidR="0010396C" w:rsidRPr="00D143C3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851</w:t>
            </w:r>
          </w:p>
        </w:tc>
        <w:tc>
          <w:tcPr>
            <w:tcW w:w="868" w:type="dxa"/>
          </w:tcPr>
          <w:p w:rsidR="0010396C" w:rsidRPr="00D143C3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000" w:type="dxa"/>
          </w:tcPr>
          <w:p w:rsidR="0010396C" w:rsidRPr="00116A9F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6A9F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10396C" w:rsidRPr="00ED6852" w:rsidTr="0010396C">
        <w:trPr>
          <w:trHeight w:val="185"/>
        </w:trPr>
        <w:tc>
          <w:tcPr>
            <w:tcW w:w="1696" w:type="dxa"/>
            <w:vMerge/>
          </w:tcPr>
          <w:p w:rsidR="0010396C" w:rsidRPr="00533648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Default="0010396C" w:rsidP="00BE25AE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HLA-DQA1*05:01/DQB1*02:01</w:t>
            </w:r>
          </w:p>
        </w:tc>
        <w:tc>
          <w:tcPr>
            <w:tcW w:w="1560" w:type="dxa"/>
          </w:tcPr>
          <w:p w:rsidR="0010396C" w:rsidRPr="002B0630" w:rsidRDefault="0010396C" w:rsidP="00BE25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4 – 58</w:t>
            </w:r>
          </w:p>
        </w:tc>
        <w:tc>
          <w:tcPr>
            <w:tcW w:w="2268" w:type="dxa"/>
          </w:tcPr>
          <w:p w:rsidR="0010396C" w:rsidRPr="00DD6982" w:rsidRDefault="0010396C" w:rsidP="00BE25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D698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LLEYLTTEVIELSGA</w:t>
            </w:r>
          </w:p>
        </w:tc>
        <w:tc>
          <w:tcPr>
            <w:tcW w:w="3178" w:type="dxa"/>
          </w:tcPr>
          <w:p w:rsidR="0010396C" w:rsidRDefault="0010396C" w:rsidP="00204E0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</w:t>
            </w:r>
            <w:proofErr w:type="gramStart"/>
            <w:r>
              <w:rPr>
                <w:rFonts w:ascii="Arial" w:hAnsi="Arial" w:cs="Arial"/>
                <w:color w:val="222222"/>
                <w:sz w:val="16"/>
                <w:szCs w:val="16"/>
              </w:rPr>
              <w:t>comb.lib./</w:t>
            </w:r>
            <w:proofErr w:type="gramEnd"/>
            <w:r>
              <w:rPr>
                <w:rFonts w:ascii="Arial" w:hAnsi="Arial" w:cs="Arial"/>
                <w:color w:val="222222"/>
                <w:sz w:val="16"/>
                <w:szCs w:val="16"/>
              </w:rPr>
              <w:t>smm/nn)</w:t>
            </w:r>
          </w:p>
          <w:p w:rsidR="0010396C" w:rsidRPr="00D143C3" w:rsidRDefault="0010396C" w:rsidP="00BE25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71" w:type="dxa"/>
          </w:tcPr>
          <w:p w:rsidR="0010396C" w:rsidRPr="00D143C3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1261" w:type="dxa"/>
          </w:tcPr>
          <w:p w:rsidR="0010396C" w:rsidRPr="00D143C3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644</w:t>
            </w:r>
          </w:p>
        </w:tc>
        <w:tc>
          <w:tcPr>
            <w:tcW w:w="868" w:type="dxa"/>
          </w:tcPr>
          <w:p w:rsidR="0010396C" w:rsidRPr="00D143C3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000" w:type="dxa"/>
          </w:tcPr>
          <w:p w:rsidR="0010396C" w:rsidRPr="00116A9F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6A9F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10396C" w:rsidRPr="00ED6852" w:rsidTr="0010396C">
        <w:trPr>
          <w:trHeight w:val="185"/>
        </w:trPr>
        <w:tc>
          <w:tcPr>
            <w:tcW w:w="1696" w:type="dxa"/>
            <w:vMerge/>
          </w:tcPr>
          <w:p w:rsidR="0010396C" w:rsidRPr="00533648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Default="0010396C" w:rsidP="00BE25AE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HLA-DQA1*05:01/DQB1*02:01</w:t>
            </w:r>
          </w:p>
        </w:tc>
        <w:tc>
          <w:tcPr>
            <w:tcW w:w="1560" w:type="dxa"/>
          </w:tcPr>
          <w:p w:rsidR="0010396C" w:rsidRPr="002B0630" w:rsidRDefault="0010396C" w:rsidP="00BE25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5 – 59</w:t>
            </w:r>
          </w:p>
        </w:tc>
        <w:tc>
          <w:tcPr>
            <w:tcW w:w="2268" w:type="dxa"/>
          </w:tcPr>
          <w:p w:rsidR="0010396C" w:rsidRPr="00DD6982" w:rsidRDefault="0010396C" w:rsidP="00BE25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D698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0F0F6"/>
              </w:rPr>
              <w:t>LEYLTTEVIELSGAA</w:t>
            </w:r>
          </w:p>
        </w:tc>
        <w:tc>
          <w:tcPr>
            <w:tcW w:w="3178" w:type="dxa"/>
          </w:tcPr>
          <w:p w:rsidR="0010396C" w:rsidRDefault="0010396C" w:rsidP="00204E0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</w:t>
            </w:r>
            <w:proofErr w:type="gramStart"/>
            <w:r>
              <w:rPr>
                <w:rFonts w:ascii="Arial" w:hAnsi="Arial" w:cs="Arial"/>
                <w:color w:val="222222"/>
                <w:sz w:val="16"/>
                <w:szCs w:val="16"/>
              </w:rPr>
              <w:t>comb.lib./</w:t>
            </w:r>
            <w:proofErr w:type="gramEnd"/>
            <w:r>
              <w:rPr>
                <w:rFonts w:ascii="Arial" w:hAnsi="Arial" w:cs="Arial"/>
                <w:color w:val="222222"/>
                <w:sz w:val="16"/>
                <w:szCs w:val="16"/>
              </w:rPr>
              <w:t>smm/nn)</w:t>
            </w:r>
          </w:p>
          <w:p w:rsidR="0010396C" w:rsidRPr="00D143C3" w:rsidRDefault="0010396C" w:rsidP="00BE25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71" w:type="dxa"/>
          </w:tcPr>
          <w:p w:rsidR="0010396C" w:rsidRPr="00D143C3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1261" w:type="dxa"/>
          </w:tcPr>
          <w:p w:rsidR="0010396C" w:rsidRPr="00D143C3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995</w:t>
            </w:r>
          </w:p>
        </w:tc>
        <w:tc>
          <w:tcPr>
            <w:tcW w:w="868" w:type="dxa"/>
          </w:tcPr>
          <w:p w:rsidR="0010396C" w:rsidRPr="00D143C3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000" w:type="dxa"/>
          </w:tcPr>
          <w:p w:rsidR="0010396C" w:rsidRPr="00116A9F" w:rsidRDefault="0010396C" w:rsidP="00BE25AE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6A9F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10396C" w:rsidRPr="00ED6852" w:rsidTr="0010396C">
        <w:trPr>
          <w:trHeight w:val="185"/>
        </w:trPr>
        <w:tc>
          <w:tcPr>
            <w:tcW w:w="1696" w:type="dxa"/>
            <w:vMerge/>
          </w:tcPr>
          <w:p w:rsidR="0010396C" w:rsidRPr="00533648" w:rsidRDefault="0010396C" w:rsidP="002F58A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9F433F" w:rsidRDefault="0010396C" w:rsidP="009F433F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HLA-DQA1*01:02/DQB1*06:02</w:t>
            </w:r>
          </w:p>
        </w:tc>
        <w:tc>
          <w:tcPr>
            <w:tcW w:w="1560" w:type="dxa"/>
          </w:tcPr>
          <w:p w:rsidR="0010396C" w:rsidRPr="002B0630" w:rsidRDefault="0010396C" w:rsidP="002B063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0 – 44</w:t>
            </w:r>
          </w:p>
        </w:tc>
        <w:tc>
          <w:tcPr>
            <w:tcW w:w="2268" w:type="dxa"/>
          </w:tcPr>
          <w:p w:rsidR="0010396C" w:rsidRPr="00DD6982" w:rsidRDefault="0010396C" w:rsidP="002B063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D698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KQRCGASAAIYCAAL</w:t>
            </w:r>
          </w:p>
        </w:tc>
        <w:tc>
          <w:tcPr>
            <w:tcW w:w="3178" w:type="dxa"/>
          </w:tcPr>
          <w:p w:rsidR="0010396C" w:rsidRDefault="0010396C" w:rsidP="00204E0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</w:t>
            </w:r>
            <w:proofErr w:type="gramStart"/>
            <w:r>
              <w:rPr>
                <w:rFonts w:ascii="Arial" w:hAnsi="Arial" w:cs="Arial"/>
                <w:color w:val="222222"/>
                <w:sz w:val="16"/>
                <w:szCs w:val="16"/>
              </w:rPr>
              <w:t>comb.lib./</w:t>
            </w:r>
            <w:proofErr w:type="gramEnd"/>
            <w:r>
              <w:rPr>
                <w:rFonts w:ascii="Arial" w:hAnsi="Arial" w:cs="Arial"/>
                <w:color w:val="222222"/>
                <w:sz w:val="16"/>
                <w:szCs w:val="16"/>
              </w:rPr>
              <w:t>smm/nn)</w:t>
            </w:r>
          </w:p>
          <w:p w:rsidR="0010396C" w:rsidRPr="00D143C3" w:rsidRDefault="0010396C" w:rsidP="00D143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71" w:type="dxa"/>
          </w:tcPr>
          <w:p w:rsidR="0010396C" w:rsidRPr="00D143C3" w:rsidRDefault="0010396C" w:rsidP="00D143C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6</w:t>
            </w:r>
          </w:p>
        </w:tc>
        <w:tc>
          <w:tcPr>
            <w:tcW w:w="1261" w:type="dxa"/>
          </w:tcPr>
          <w:p w:rsidR="0010396C" w:rsidRPr="00D143C3" w:rsidRDefault="0010396C" w:rsidP="00D143C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481</w:t>
            </w:r>
          </w:p>
        </w:tc>
        <w:tc>
          <w:tcPr>
            <w:tcW w:w="868" w:type="dxa"/>
          </w:tcPr>
          <w:p w:rsidR="0010396C" w:rsidRPr="00D143C3" w:rsidRDefault="0010396C" w:rsidP="00D143C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000" w:type="dxa"/>
          </w:tcPr>
          <w:p w:rsidR="0010396C" w:rsidRPr="00116A9F" w:rsidRDefault="0010396C" w:rsidP="00D143C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6A9F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</w:tr>
      <w:tr w:rsidR="0010396C" w:rsidRPr="00ED6852" w:rsidTr="0010396C">
        <w:trPr>
          <w:trHeight w:val="185"/>
        </w:trPr>
        <w:tc>
          <w:tcPr>
            <w:tcW w:w="1696" w:type="dxa"/>
            <w:vMerge/>
          </w:tcPr>
          <w:p w:rsidR="0010396C" w:rsidRPr="00533648" w:rsidRDefault="0010396C" w:rsidP="002F58A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9F433F" w:rsidRDefault="0010396C" w:rsidP="009F433F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HLA-DQA1*01:02/DQB1*06:02</w:t>
            </w:r>
          </w:p>
        </w:tc>
        <w:tc>
          <w:tcPr>
            <w:tcW w:w="1560" w:type="dxa"/>
          </w:tcPr>
          <w:p w:rsidR="0010396C" w:rsidRPr="002B0630" w:rsidRDefault="0010396C" w:rsidP="002B063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1 – 45</w:t>
            </w:r>
          </w:p>
        </w:tc>
        <w:tc>
          <w:tcPr>
            <w:tcW w:w="2268" w:type="dxa"/>
          </w:tcPr>
          <w:p w:rsidR="0010396C" w:rsidRPr="00DD6982" w:rsidRDefault="0010396C" w:rsidP="002B063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D698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0F0F6"/>
              </w:rPr>
              <w:t>QRCGASAAIYCAALL</w:t>
            </w:r>
          </w:p>
        </w:tc>
        <w:tc>
          <w:tcPr>
            <w:tcW w:w="3178" w:type="dxa"/>
          </w:tcPr>
          <w:p w:rsidR="0010396C" w:rsidRDefault="0010396C" w:rsidP="00204E0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</w:t>
            </w:r>
            <w:proofErr w:type="gramStart"/>
            <w:r>
              <w:rPr>
                <w:rFonts w:ascii="Arial" w:hAnsi="Arial" w:cs="Arial"/>
                <w:color w:val="222222"/>
                <w:sz w:val="16"/>
                <w:szCs w:val="16"/>
              </w:rPr>
              <w:t>comb.lib./</w:t>
            </w:r>
            <w:proofErr w:type="gramEnd"/>
            <w:r>
              <w:rPr>
                <w:rFonts w:ascii="Arial" w:hAnsi="Arial" w:cs="Arial"/>
                <w:color w:val="222222"/>
                <w:sz w:val="16"/>
                <w:szCs w:val="16"/>
              </w:rPr>
              <w:t>smm/nn)</w:t>
            </w:r>
          </w:p>
          <w:p w:rsidR="0010396C" w:rsidRPr="00D143C3" w:rsidRDefault="0010396C" w:rsidP="00D143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71" w:type="dxa"/>
          </w:tcPr>
          <w:p w:rsidR="0010396C" w:rsidRPr="00D143C3" w:rsidRDefault="0010396C" w:rsidP="00D143C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6</w:t>
            </w:r>
          </w:p>
        </w:tc>
        <w:tc>
          <w:tcPr>
            <w:tcW w:w="1261" w:type="dxa"/>
          </w:tcPr>
          <w:p w:rsidR="0010396C" w:rsidRPr="00D143C3" w:rsidRDefault="0010396C" w:rsidP="00D143C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368</w:t>
            </w:r>
          </w:p>
        </w:tc>
        <w:tc>
          <w:tcPr>
            <w:tcW w:w="868" w:type="dxa"/>
          </w:tcPr>
          <w:p w:rsidR="0010396C" w:rsidRPr="00D143C3" w:rsidRDefault="0010396C" w:rsidP="00D143C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000" w:type="dxa"/>
          </w:tcPr>
          <w:p w:rsidR="0010396C" w:rsidRPr="00116A9F" w:rsidRDefault="0010396C" w:rsidP="00D143C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6A9F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</w:tr>
      <w:tr w:rsidR="0010396C" w:rsidRPr="00ED6852" w:rsidTr="0010396C">
        <w:trPr>
          <w:trHeight w:val="185"/>
        </w:trPr>
        <w:tc>
          <w:tcPr>
            <w:tcW w:w="1696" w:type="dxa"/>
            <w:vMerge/>
          </w:tcPr>
          <w:p w:rsidR="0010396C" w:rsidRPr="00533648" w:rsidRDefault="0010396C" w:rsidP="002F58A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9F433F" w:rsidRDefault="0010396C" w:rsidP="009F433F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HLA-DQA1*01:02/DQB1*06:02</w:t>
            </w:r>
          </w:p>
        </w:tc>
        <w:tc>
          <w:tcPr>
            <w:tcW w:w="1560" w:type="dxa"/>
          </w:tcPr>
          <w:p w:rsidR="0010396C" w:rsidRPr="002B0630" w:rsidRDefault="0010396C" w:rsidP="002B063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2 – 46</w:t>
            </w:r>
          </w:p>
        </w:tc>
        <w:tc>
          <w:tcPr>
            <w:tcW w:w="2268" w:type="dxa"/>
          </w:tcPr>
          <w:p w:rsidR="0010396C" w:rsidRPr="00DD6982" w:rsidRDefault="0010396C" w:rsidP="002B063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D698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RCGASAAIYCAALLE</w:t>
            </w:r>
          </w:p>
        </w:tc>
        <w:tc>
          <w:tcPr>
            <w:tcW w:w="3178" w:type="dxa"/>
          </w:tcPr>
          <w:p w:rsidR="0010396C" w:rsidRDefault="0010396C" w:rsidP="00204E0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</w:t>
            </w:r>
            <w:proofErr w:type="gramStart"/>
            <w:r>
              <w:rPr>
                <w:rFonts w:ascii="Arial" w:hAnsi="Arial" w:cs="Arial"/>
                <w:color w:val="222222"/>
                <w:sz w:val="16"/>
                <w:szCs w:val="16"/>
              </w:rPr>
              <w:t>comb.lib./</w:t>
            </w:r>
            <w:proofErr w:type="gramEnd"/>
            <w:r>
              <w:rPr>
                <w:rFonts w:ascii="Arial" w:hAnsi="Arial" w:cs="Arial"/>
                <w:color w:val="222222"/>
                <w:sz w:val="16"/>
                <w:szCs w:val="16"/>
              </w:rPr>
              <w:t>smm/nn)</w:t>
            </w:r>
          </w:p>
          <w:p w:rsidR="0010396C" w:rsidRPr="00D143C3" w:rsidRDefault="0010396C" w:rsidP="00D143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71" w:type="dxa"/>
          </w:tcPr>
          <w:p w:rsidR="0010396C" w:rsidRPr="00D143C3" w:rsidRDefault="0010396C" w:rsidP="00D143C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</w:tc>
        <w:tc>
          <w:tcPr>
            <w:tcW w:w="1261" w:type="dxa"/>
          </w:tcPr>
          <w:p w:rsidR="0010396C" w:rsidRPr="00D143C3" w:rsidRDefault="0010396C" w:rsidP="00D143C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542</w:t>
            </w:r>
          </w:p>
        </w:tc>
        <w:tc>
          <w:tcPr>
            <w:tcW w:w="868" w:type="dxa"/>
          </w:tcPr>
          <w:p w:rsidR="0010396C" w:rsidRPr="00D143C3" w:rsidRDefault="0010396C" w:rsidP="00D143C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000" w:type="dxa"/>
          </w:tcPr>
          <w:p w:rsidR="0010396C" w:rsidRPr="00116A9F" w:rsidRDefault="0010396C" w:rsidP="00D143C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6A9F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</w:tr>
      <w:tr w:rsidR="0010396C" w:rsidRPr="00ED6852" w:rsidTr="0010396C">
        <w:trPr>
          <w:trHeight w:val="185"/>
        </w:trPr>
        <w:tc>
          <w:tcPr>
            <w:tcW w:w="1696" w:type="dxa"/>
            <w:vMerge/>
          </w:tcPr>
          <w:p w:rsidR="0010396C" w:rsidRPr="00533648" w:rsidRDefault="0010396C" w:rsidP="00204E0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253B5C" w:rsidRDefault="0010396C" w:rsidP="00204E0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HLA-DPA1*01:03/DPB1*04:01</w:t>
            </w:r>
          </w:p>
        </w:tc>
        <w:tc>
          <w:tcPr>
            <w:tcW w:w="1560" w:type="dxa"/>
          </w:tcPr>
          <w:p w:rsidR="0010396C" w:rsidRPr="002B0630" w:rsidRDefault="0010396C" w:rsidP="00204E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2 – 56</w:t>
            </w:r>
          </w:p>
        </w:tc>
        <w:tc>
          <w:tcPr>
            <w:tcW w:w="2268" w:type="dxa"/>
          </w:tcPr>
          <w:p w:rsidR="0010396C" w:rsidRPr="00DD6982" w:rsidRDefault="0010396C" w:rsidP="00204E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D698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0F0F6"/>
              </w:rPr>
              <w:t>AALLEYLTTEVIELS</w:t>
            </w:r>
          </w:p>
        </w:tc>
        <w:tc>
          <w:tcPr>
            <w:tcW w:w="3178" w:type="dxa"/>
          </w:tcPr>
          <w:p w:rsidR="0010396C" w:rsidRPr="00D143C3" w:rsidRDefault="0010396C" w:rsidP="00204E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0F0F6"/>
              </w:rPr>
              <w:t>NetMHCIIpan</w:t>
            </w:r>
          </w:p>
        </w:tc>
        <w:tc>
          <w:tcPr>
            <w:tcW w:w="1071" w:type="dxa"/>
          </w:tcPr>
          <w:p w:rsidR="0010396C" w:rsidRPr="00D143C3" w:rsidRDefault="0010396C" w:rsidP="00204E0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5</w:t>
            </w:r>
          </w:p>
        </w:tc>
        <w:tc>
          <w:tcPr>
            <w:tcW w:w="1261" w:type="dxa"/>
          </w:tcPr>
          <w:p w:rsidR="0010396C" w:rsidRPr="00D143C3" w:rsidRDefault="0010396C" w:rsidP="00204E0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767</w:t>
            </w:r>
          </w:p>
        </w:tc>
        <w:tc>
          <w:tcPr>
            <w:tcW w:w="868" w:type="dxa"/>
          </w:tcPr>
          <w:p w:rsidR="0010396C" w:rsidRPr="00D143C3" w:rsidRDefault="0010396C" w:rsidP="00204E0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000" w:type="dxa"/>
          </w:tcPr>
          <w:p w:rsidR="0010396C" w:rsidRPr="00116A9F" w:rsidRDefault="0010396C" w:rsidP="00204E02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6A9F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10396C" w:rsidRPr="00ED6852" w:rsidTr="0010396C">
        <w:trPr>
          <w:trHeight w:val="185"/>
        </w:trPr>
        <w:tc>
          <w:tcPr>
            <w:tcW w:w="1696" w:type="dxa"/>
            <w:vMerge/>
          </w:tcPr>
          <w:p w:rsidR="0010396C" w:rsidRPr="00533648" w:rsidRDefault="0010396C" w:rsidP="00204E0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9F433F" w:rsidRDefault="0010396C" w:rsidP="00204E0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HLA-DQA1*01:02/DQB1*06:02</w:t>
            </w:r>
          </w:p>
        </w:tc>
        <w:tc>
          <w:tcPr>
            <w:tcW w:w="1560" w:type="dxa"/>
          </w:tcPr>
          <w:p w:rsidR="0010396C" w:rsidRPr="002B0630" w:rsidRDefault="0010396C" w:rsidP="00204E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29 - 43</w:t>
            </w:r>
          </w:p>
        </w:tc>
        <w:tc>
          <w:tcPr>
            <w:tcW w:w="2268" w:type="dxa"/>
          </w:tcPr>
          <w:p w:rsidR="0010396C" w:rsidRPr="00DD6982" w:rsidRDefault="0010396C" w:rsidP="00204E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D698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RKQRCGASAAIYCAA</w:t>
            </w:r>
          </w:p>
        </w:tc>
        <w:tc>
          <w:tcPr>
            <w:tcW w:w="3178" w:type="dxa"/>
          </w:tcPr>
          <w:p w:rsidR="0010396C" w:rsidRDefault="0010396C" w:rsidP="00204E0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</w:t>
            </w:r>
            <w:proofErr w:type="gramStart"/>
            <w:r>
              <w:rPr>
                <w:rFonts w:ascii="Arial" w:hAnsi="Arial" w:cs="Arial"/>
                <w:color w:val="222222"/>
                <w:sz w:val="16"/>
                <w:szCs w:val="16"/>
              </w:rPr>
              <w:t>comb.lib./</w:t>
            </w:r>
            <w:proofErr w:type="gramEnd"/>
            <w:r>
              <w:rPr>
                <w:rFonts w:ascii="Arial" w:hAnsi="Arial" w:cs="Arial"/>
                <w:color w:val="222222"/>
                <w:sz w:val="16"/>
                <w:szCs w:val="16"/>
              </w:rPr>
              <w:t>smm/nn)</w:t>
            </w:r>
          </w:p>
          <w:p w:rsidR="0010396C" w:rsidRPr="00D143C3" w:rsidRDefault="0010396C" w:rsidP="00204E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71" w:type="dxa"/>
          </w:tcPr>
          <w:p w:rsidR="0010396C" w:rsidRPr="00D143C3" w:rsidRDefault="0010396C" w:rsidP="00204E0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8</w:t>
            </w:r>
          </w:p>
        </w:tc>
        <w:tc>
          <w:tcPr>
            <w:tcW w:w="1261" w:type="dxa"/>
          </w:tcPr>
          <w:p w:rsidR="0010396C" w:rsidRPr="00D143C3" w:rsidRDefault="0010396C" w:rsidP="00204E0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097</w:t>
            </w:r>
          </w:p>
        </w:tc>
        <w:tc>
          <w:tcPr>
            <w:tcW w:w="868" w:type="dxa"/>
          </w:tcPr>
          <w:p w:rsidR="0010396C" w:rsidRPr="00D143C3" w:rsidRDefault="0010396C" w:rsidP="00204E0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000" w:type="dxa"/>
          </w:tcPr>
          <w:p w:rsidR="0010396C" w:rsidRPr="00116A9F" w:rsidRDefault="0010396C" w:rsidP="00204E02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6A9F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 w:val="restart"/>
          </w:tcPr>
          <w:p w:rsidR="0010396C" w:rsidRPr="00533648" w:rsidRDefault="0010396C" w:rsidP="00204E0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hepsin L</w:t>
            </w:r>
          </w:p>
        </w:tc>
        <w:tc>
          <w:tcPr>
            <w:tcW w:w="2835" w:type="dxa"/>
          </w:tcPr>
          <w:p w:rsidR="0010396C" w:rsidRPr="00462716" w:rsidRDefault="0010396C" w:rsidP="00462716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217298">
              <w:rPr>
                <w:rFonts w:ascii="Arial" w:hAnsi="Arial" w:cs="Arial"/>
                <w:color w:val="222222"/>
                <w:sz w:val="16"/>
                <w:szCs w:val="16"/>
              </w:rPr>
              <w:t>HLA-DPA1*01:03/DPB1*04:01</w:t>
            </w:r>
          </w:p>
        </w:tc>
        <w:tc>
          <w:tcPr>
            <w:tcW w:w="1560" w:type="dxa"/>
          </w:tcPr>
          <w:p w:rsidR="0010396C" w:rsidRPr="00462716" w:rsidRDefault="0010396C" w:rsidP="0046271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462716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18 – 32</w:t>
            </w:r>
          </w:p>
        </w:tc>
        <w:tc>
          <w:tcPr>
            <w:tcW w:w="2268" w:type="dxa"/>
          </w:tcPr>
          <w:p w:rsidR="0010396C" w:rsidRPr="00DD6982" w:rsidRDefault="0010396C" w:rsidP="004627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HARFGITKFFDLSEA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462716" w:rsidRDefault="0010396C" w:rsidP="0046271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462716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NetMHCIIpan</w:t>
            </w:r>
          </w:p>
        </w:tc>
        <w:tc>
          <w:tcPr>
            <w:tcW w:w="1071" w:type="dxa"/>
          </w:tcPr>
          <w:p w:rsidR="0010396C" w:rsidRPr="00462716" w:rsidRDefault="0010396C" w:rsidP="0046271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07</w:t>
            </w:r>
          </w:p>
        </w:tc>
        <w:tc>
          <w:tcPr>
            <w:tcW w:w="1261" w:type="dxa"/>
          </w:tcPr>
          <w:p w:rsidR="0010396C" w:rsidRPr="00462716" w:rsidRDefault="0010396C" w:rsidP="0046271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-0.4792</w:t>
            </w:r>
          </w:p>
        </w:tc>
        <w:tc>
          <w:tcPr>
            <w:tcW w:w="868" w:type="dxa"/>
          </w:tcPr>
          <w:p w:rsidR="0010396C" w:rsidRPr="00462716" w:rsidRDefault="0010396C" w:rsidP="0046271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000" w:type="dxa"/>
          </w:tcPr>
          <w:p w:rsidR="0010396C" w:rsidRPr="00116A9F" w:rsidRDefault="0010396C" w:rsidP="0046271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  <w:r w:rsidRPr="00116A9F">
              <w:rPr>
                <w:rFonts w:ascii="Arial" w:hAnsi="Arial" w:cs="Arial"/>
                <w:color w:val="222222"/>
                <w:sz w:val="14"/>
                <w:szCs w:val="14"/>
              </w:rPr>
              <w:t>-0.3282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Default="0010396C" w:rsidP="00204E0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462716" w:rsidRDefault="0010396C" w:rsidP="00462716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217298">
              <w:rPr>
                <w:rFonts w:ascii="Arial" w:hAnsi="Arial" w:cs="Arial"/>
                <w:color w:val="222222"/>
                <w:sz w:val="16"/>
                <w:szCs w:val="16"/>
              </w:rPr>
              <w:t>HLA-DPA1*01:03/DPB1*04:01</w:t>
            </w:r>
          </w:p>
        </w:tc>
        <w:tc>
          <w:tcPr>
            <w:tcW w:w="1560" w:type="dxa"/>
          </w:tcPr>
          <w:p w:rsidR="0010396C" w:rsidRPr="00462716" w:rsidRDefault="0010396C" w:rsidP="0046271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462716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17 – 31</w:t>
            </w:r>
          </w:p>
        </w:tc>
        <w:tc>
          <w:tcPr>
            <w:tcW w:w="2268" w:type="dxa"/>
          </w:tcPr>
          <w:p w:rsidR="0010396C" w:rsidRPr="00DD6982" w:rsidRDefault="0010396C" w:rsidP="004627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PHARFGITKFFDLSE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462716" w:rsidRDefault="0010396C" w:rsidP="0046271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462716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NetMHCIIpan</w:t>
            </w:r>
          </w:p>
        </w:tc>
        <w:tc>
          <w:tcPr>
            <w:tcW w:w="1071" w:type="dxa"/>
          </w:tcPr>
          <w:p w:rsidR="0010396C" w:rsidRPr="00462716" w:rsidRDefault="0010396C" w:rsidP="0046271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1</w:t>
            </w:r>
          </w:p>
        </w:tc>
        <w:tc>
          <w:tcPr>
            <w:tcW w:w="1261" w:type="dxa"/>
          </w:tcPr>
          <w:p w:rsidR="0010396C" w:rsidRPr="00462716" w:rsidRDefault="0010396C" w:rsidP="0046271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-0.4191</w:t>
            </w:r>
          </w:p>
        </w:tc>
        <w:tc>
          <w:tcPr>
            <w:tcW w:w="868" w:type="dxa"/>
          </w:tcPr>
          <w:p w:rsidR="0010396C" w:rsidRPr="00462716" w:rsidRDefault="0010396C" w:rsidP="0046271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000" w:type="dxa"/>
          </w:tcPr>
          <w:p w:rsidR="0010396C" w:rsidRPr="00116A9F" w:rsidRDefault="0010396C" w:rsidP="0046271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  <w:r w:rsidRPr="00116A9F">
              <w:rPr>
                <w:rFonts w:ascii="Arial" w:hAnsi="Arial" w:cs="Arial"/>
                <w:color w:val="222222"/>
                <w:sz w:val="14"/>
                <w:szCs w:val="14"/>
              </w:rPr>
              <w:t>-0.4224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204E0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462716" w:rsidRDefault="0010396C" w:rsidP="00462716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217298">
              <w:rPr>
                <w:rFonts w:ascii="Arial" w:hAnsi="Arial" w:cs="Arial"/>
                <w:color w:val="222222"/>
                <w:sz w:val="16"/>
                <w:szCs w:val="16"/>
              </w:rPr>
              <w:t>HLA-DPA1*01:03/DPB1*04:01</w:t>
            </w:r>
          </w:p>
        </w:tc>
        <w:tc>
          <w:tcPr>
            <w:tcW w:w="1560" w:type="dxa"/>
          </w:tcPr>
          <w:p w:rsidR="0010396C" w:rsidRPr="00462716" w:rsidRDefault="0010396C" w:rsidP="0046271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462716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19 – 33</w:t>
            </w:r>
          </w:p>
        </w:tc>
        <w:tc>
          <w:tcPr>
            <w:tcW w:w="2268" w:type="dxa"/>
          </w:tcPr>
          <w:p w:rsidR="0010396C" w:rsidRPr="00DD6982" w:rsidRDefault="0010396C" w:rsidP="004627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ARFGITKFFDLSEAE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462716" w:rsidRDefault="0010396C" w:rsidP="0046271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462716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NetMHCIIpan</w:t>
            </w:r>
          </w:p>
        </w:tc>
        <w:tc>
          <w:tcPr>
            <w:tcW w:w="1071" w:type="dxa"/>
          </w:tcPr>
          <w:p w:rsidR="0010396C" w:rsidRPr="00462716" w:rsidRDefault="0010396C" w:rsidP="0046271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12</w:t>
            </w:r>
          </w:p>
        </w:tc>
        <w:tc>
          <w:tcPr>
            <w:tcW w:w="1261" w:type="dxa"/>
          </w:tcPr>
          <w:p w:rsidR="0010396C" w:rsidRPr="00462716" w:rsidRDefault="0010396C" w:rsidP="0046271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-0.7247</w:t>
            </w:r>
          </w:p>
        </w:tc>
        <w:tc>
          <w:tcPr>
            <w:tcW w:w="868" w:type="dxa"/>
          </w:tcPr>
          <w:p w:rsidR="0010396C" w:rsidRPr="00462716" w:rsidRDefault="0010396C" w:rsidP="0046271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000" w:type="dxa"/>
          </w:tcPr>
          <w:p w:rsidR="0010396C" w:rsidRPr="00116A9F" w:rsidRDefault="0010396C" w:rsidP="0046271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  <w:r w:rsidRPr="00116A9F">
              <w:rPr>
                <w:rFonts w:ascii="Arial" w:hAnsi="Arial" w:cs="Arial"/>
                <w:color w:val="222222"/>
                <w:sz w:val="14"/>
                <w:szCs w:val="14"/>
              </w:rPr>
              <w:t>-0.5605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204E0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462716" w:rsidRDefault="0010396C" w:rsidP="00462716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217298">
              <w:rPr>
                <w:rFonts w:ascii="Arial" w:hAnsi="Arial" w:cs="Arial"/>
                <w:color w:val="222222"/>
                <w:sz w:val="16"/>
                <w:szCs w:val="16"/>
              </w:rPr>
              <w:t>HLA-DPA1*01:03/DPB1*04:01</w:t>
            </w:r>
          </w:p>
        </w:tc>
        <w:tc>
          <w:tcPr>
            <w:tcW w:w="1560" w:type="dxa"/>
          </w:tcPr>
          <w:p w:rsidR="0010396C" w:rsidRPr="00462716" w:rsidRDefault="0010396C" w:rsidP="0046271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462716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16 – 30</w:t>
            </w:r>
          </w:p>
        </w:tc>
        <w:tc>
          <w:tcPr>
            <w:tcW w:w="2268" w:type="dxa"/>
          </w:tcPr>
          <w:p w:rsidR="0010396C" w:rsidRPr="00DD6982" w:rsidRDefault="0010396C" w:rsidP="004627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NPHARFGITKFFDLS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462716" w:rsidRDefault="0010396C" w:rsidP="0046271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462716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NetMHCIIpan</w:t>
            </w:r>
          </w:p>
        </w:tc>
        <w:tc>
          <w:tcPr>
            <w:tcW w:w="1071" w:type="dxa"/>
          </w:tcPr>
          <w:p w:rsidR="0010396C" w:rsidRPr="00462716" w:rsidRDefault="0010396C" w:rsidP="0046271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12</w:t>
            </w:r>
          </w:p>
        </w:tc>
        <w:tc>
          <w:tcPr>
            <w:tcW w:w="1261" w:type="dxa"/>
          </w:tcPr>
          <w:p w:rsidR="0010396C" w:rsidRPr="00462716" w:rsidRDefault="0010396C" w:rsidP="0046271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-0.1432</w:t>
            </w:r>
          </w:p>
        </w:tc>
        <w:tc>
          <w:tcPr>
            <w:tcW w:w="868" w:type="dxa"/>
          </w:tcPr>
          <w:p w:rsidR="0010396C" w:rsidRPr="00462716" w:rsidRDefault="0010396C" w:rsidP="0046271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000" w:type="dxa"/>
          </w:tcPr>
          <w:p w:rsidR="0010396C" w:rsidRPr="00116A9F" w:rsidRDefault="0010396C" w:rsidP="0046271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  <w:r w:rsidRPr="00116A9F">
              <w:rPr>
                <w:rFonts w:ascii="Arial" w:hAnsi="Arial" w:cs="Arial"/>
                <w:color w:val="222222"/>
                <w:sz w:val="14"/>
                <w:szCs w:val="14"/>
              </w:rPr>
              <w:t>-0.3223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16763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462716" w:rsidRDefault="0010396C" w:rsidP="00167636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217298">
              <w:rPr>
                <w:rFonts w:ascii="Arial" w:hAnsi="Arial" w:cs="Arial"/>
                <w:color w:val="222222"/>
                <w:sz w:val="16"/>
                <w:szCs w:val="16"/>
              </w:rPr>
              <w:t>HLA-DPA1*01:03/DPB1*04:01</w:t>
            </w:r>
          </w:p>
        </w:tc>
        <w:tc>
          <w:tcPr>
            <w:tcW w:w="1560" w:type="dxa"/>
          </w:tcPr>
          <w:p w:rsidR="0010396C" w:rsidRPr="00462716" w:rsidRDefault="0010396C" w:rsidP="0016763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462716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15 – 29</w:t>
            </w:r>
          </w:p>
        </w:tc>
        <w:tc>
          <w:tcPr>
            <w:tcW w:w="2268" w:type="dxa"/>
          </w:tcPr>
          <w:p w:rsidR="0010396C" w:rsidRPr="00DD6982" w:rsidRDefault="0010396C" w:rsidP="0016763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RNPHARFGITKFFDL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462716" w:rsidRDefault="0010396C" w:rsidP="0016763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462716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NetMHCIIpan</w:t>
            </w:r>
          </w:p>
        </w:tc>
        <w:tc>
          <w:tcPr>
            <w:tcW w:w="1071" w:type="dxa"/>
          </w:tcPr>
          <w:p w:rsidR="0010396C" w:rsidRPr="00462716" w:rsidRDefault="0010396C" w:rsidP="0016763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18</w:t>
            </w:r>
          </w:p>
        </w:tc>
        <w:tc>
          <w:tcPr>
            <w:tcW w:w="1261" w:type="dxa"/>
          </w:tcPr>
          <w:p w:rsidR="0010396C" w:rsidRPr="00462716" w:rsidRDefault="0010396C" w:rsidP="0016763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-0.0368</w:t>
            </w:r>
          </w:p>
        </w:tc>
        <w:tc>
          <w:tcPr>
            <w:tcW w:w="868" w:type="dxa"/>
          </w:tcPr>
          <w:p w:rsidR="0010396C" w:rsidRPr="00462716" w:rsidRDefault="0010396C" w:rsidP="0016763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000" w:type="dxa"/>
          </w:tcPr>
          <w:p w:rsidR="0010396C" w:rsidRPr="00116A9F" w:rsidRDefault="0010396C" w:rsidP="0016763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  <w:r w:rsidRPr="00116A9F">
              <w:rPr>
                <w:rFonts w:ascii="Arial" w:hAnsi="Arial" w:cs="Arial"/>
                <w:color w:val="222222"/>
                <w:sz w:val="14"/>
                <w:szCs w:val="14"/>
              </w:rPr>
              <w:t>-0.4443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16763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462716" w:rsidRDefault="0010396C" w:rsidP="00167636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7128F9">
              <w:rPr>
                <w:rFonts w:ascii="Arial" w:hAnsi="Arial" w:cs="Arial"/>
                <w:color w:val="222222"/>
                <w:sz w:val="16"/>
                <w:szCs w:val="16"/>
              </w:rPr>
              <w:t>HLA-DRB1*13:02</w:t>
            </w:r>
          </w:p>
        </w:tc>
        <w:tc>
          <w:tcPr>
            <w:tcW w:w="1560" w:type="dxa"/>
          </w:tcPr>
          <w:p w:rsidR="0010396C" w:rsidRPr="00462716" w:rsidRDefault="0010396C" w:rsidP="0016763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462716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16 – 30</w:t>
            </w:r>
          </w:p>
        </w:tc>
        <w:tc>
          <w:tcPr>
            <w:tcW w:w="2268" w:type="dxa"/>
          </w:tcPr>
          <w:p w:rsidR="0010396C" w:rsidRPr="00DD6982" w:rsidRDefault="0010396C" w:rsidP="0016763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AFEWVLRNMNGTVFT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462716" w:rsidRDefault="0010396C" w:rsidP="00167636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56425F">
              <w:rPr>
                <w:rFonts w:ascii="Arial" w:hAnsi="Arial" w:cs="Arial"/>
                <w:color w:val="222222"/>
                <w:sz w:val="16"/>
                <w:szCs w:val="16"/>
              </w:rPr>
              <w:t>Consensus (smm/nn/sturniolo)</w:t>
            </w:r>
          </w:p>
        </w:tc>
        <w:tc>
          <w:tcPr>
            <w:tcW w:w="1071" w:type="dxa"/>
          </w:tcPr>
          <w:p w:rsidR="0010396C" w:rsidRPr="00462716" w:rsidRDefault="0010396C" w:rsidP="0016763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22</w:t>
            </w:r>
          </w:p>
        </w:tc>
        <w:tc>
          <w:tcPr>
            <w:tcW w:w="1261" w:type="dxa"/>
          </w:tcPr>
          <w:p w:rsidR="0010396C" w:rsidRPr="00462716" w:rsidRDefault="0010396C" w:rsidP="0016763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0.3137</w:t>
            </w:r>
          </w:p>
        </w:tc>
        <w:tc>
          <w:tcPr>
            <w:tcW w:w="868" w:type="dxa"/>
          </w:tcPr>
          <w:p w:rsidR="0010396C" w:rsidRPr="00462716" w:rsidRDefault="0010396C" w:rsidP="0016763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000" w:type="dxa"/>
          </w:tcPr>
          <w:p w:rsidR="0010396C" w:rsidRPr="00116A9F" w:rsidRDefault="0010396C" w:rsidP="0016763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  <w:r w:rsidRPr="00116A9F">
              <w:rPr>
                <w:rFonts w:ascii="Arial" w:hAnsi="Arial" w:cs="Arial"/>
                <w:color w:val="222222"/>
                <w:sz w:val="14"/>
                <w:szCs w:val="14"/>
              </w:rPr>
              <w:t>1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16763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462716" w:rsidRDefault="0010396C" w:rsidP="00167636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7128F9">
              <w:rPr>
                <w:rFonts w:ascii="Arial" w:hAnsi="Arial" w:cs="Arial"/>
                <w:color w:val="222222"/>
                <w:sz w:val="16"/>
                <w:szCs w:val="16"/>
              </w:rPr>
              <w:t>HLA-DRB1*13:02</w:t>
            </w:r>
          </w:p>
        </w:tc>
        <w:tc>
          <w:tcPr>
            <w:tcW w:w="1560" w:type="dxa"/>
          </w:tcPr>
          <w:p w:rsidR="0010396C" w:rsidRPr="00462716" w:rsidRDefault="0010396C" w:rsidP="0016763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462716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17 - 31</w:t>
            </w:r>
          </w:p>
        </w:tc>
        <w:tc>
          <w:tcPr>
            <w:tcW w:w="2268" w:type="dxa"/>
          </w:tcPr>
          <w:p w:rsidR="0010396C" w:rsidRPr="00DD6982" w:rsidRDefault="0010396C" w:rsidP="0016763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FEWVLRNMNGTVFTE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462716" w:rsidRDefault="0010396C" w:rsidP="00167636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56425F">
              <w:rPr>
                <w:rFonts w:ascii="Arial" w:hAnsi="Arial" w:cs="Arial"/>
                <w:color w:val="222222"/>
                <w:sz w:val="16"/>
                <w:szCs w:val="16"/>
              </w:rPr>
              <w:t>Consensus (smm/nn/sturniolo)</w:t>
            </w:r>
          </w:p>
        </w:tc>
        <w:tc>
          <w:tcPr>
            <w:tcW w:w="1071" w:type="dxa"/>
          </w:tcPr>
          <w:p w:rsidR="0010396C" w:rsidRPr="00462716" w:rsidRDefault="0010396C" w:rsidP="0016763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23</w:t>
            </w:r>
          </w:p>
        </w:tc>
        <w:tc>
          <w:tcPr>
            <w:tcW w:w="1261" w:type="dxa"/>
          </w:tcPr>
          <w:p w:rsidR="0010396C" w:rsidRPr="00462716" w:rsidRDefault="0010396C" w:rsidP="0016763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0.6973</w:t>
            </w:r>
          </w:p>
        </w:tc>
        <w:tc>
          <w:tcPr>
            <w:tcW w:w="868" w:type="dxa"/>
          </w:tcPr>
          <w:p w:rsidR="0010396C" w:rsidRPr="00462716" w:rsidRDefault="0010396C" w:rsidP="0016763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000" w:type="dxa"/>
          </w:tcPr>
          <w:p w:rsidR="0010396C" w:rsidRPr="00116A9F" w:rsidRDefault="0010396C" w:rsidP="0016763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  <w:r w:rsidRPr="00116A9F">
              <w:rPr>
                <w:rFonts w:ascii="Arial" w:hAnsi="Arial" w:cs="Arial"/>
                <w:color w:val="222222"/>
                <w:sz w:val="14"/>
                <w:szCs w:val="14"/>
              </w:rPr>
              <w:t>1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16763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462716" w:rsidRDefault="0010396C" w:rsidP="00167636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7128F9">
              <w:rPr>
                <w:rFonts w:ascii="Arial" w:hAnsi="Arial" w:cs="Arial"/>
                <w:color w:val="222222"/>
                <w:sz w:val="16"/>
                <w:szCs w:val="16"/>
              </w:rPr>
              <w:t>HLA-DRB1*13:02</w:t>
            </w:r>
          </w:p>
        </w:tc>
        <w:tc>
          <w:tcPr>
            <w:tcW w:w="1560" w:type="dxa"/>
          </w:tcPr>
          <w:p w:rsidR="0010396C" w:rsidRPr="00462716" w:rsidRDefault="0010396C" w:rsidP="0016763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462716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15 – 29</w:t>
            </w:r>
          </w:p>
        </w:tc>
        <w:tc>
          <w:tcPr>
            <w:tcW w:w="2268" w:type="dxa"/>
          </w:tcPr>
          <w:p w:rsidR="0010396C" w:rsidRPr="00DD6982" w:rsidRDefault="0010396C" w:rsidP="0016763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QAFEWVLRNMNGTVF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462716" w:rsidRDefault="0010396C" w:rsidP="00167636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56425F">
              <w:rPr>
                <w:rFonts w:ascii="Arial" w:hAnsi="Arial" w:cs="Arial"/>
                <w:color w:val="222222"/>
                <w:sz w:val="16"/>
                <w:szCs w:val="16"/>
              </w:rPr>
              <w:t>Consensus (smm/nn/sturniolo)</w:t>
            </w:r>
          </w:p>
        </w:tc>
        <w:tc>
          <w:tcPr>
            <w:tcW w:w="1071" w:type="dxa"/>
          </w:tcPr>
          <w:p w:rsidR="0010396C" w:rsidRPr="00462716" w:rsidRDefault="0010396C" w:rsidP="0016763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23</w:t>
            </w:r>
          </w:p>
        </w:tc>
        <w:tc>
          <w:tcPr>
            <w:tcW w:w="1261" w:type="dxa"/>
          </w:tcPr>
          <w:p w:rsidR="0010396C" w:rsidRPr="00462716" w:rsidRDefault="0010396C" w:rsidP="0016763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0.2437</w:t>
            </w:r>
          </w:p>
        </w:tc>
        <w:tc>
          <w:tcPr>
            <w:tcW w:w="868" w:type="dxa"/>
          </w:tcPr>
          <w:p w:rsidR="0010396C" w:rsidRPr="00462716" w:rsidRDefault="0010396C" w:rsidP="0016763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000" w:type="dxa"/>
          </w:tcPr>
          <w:p w:rsidR="0010396C" w:rsidRPr="00116A9F" w:rsidRDefault="0010396C" w:rsidP="0016763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  <w:r w:rsidRPr="00116A9F">
              <w:rPr>
                <w:rFonts w:ascii="Arial" w:hAnsi="Arial" w:cs="Arial"/>
                <w:color w:val="222222"/>
                <w:sz w:val="14"/>
                <w:szCs w:val="14"/>
              </w:rPr>
              <w:t>1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16763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462716" w:rsidRDefault="0010396C" w:rsidP="00167636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7128F9">
              <w:rPr>
                <w:rFonts w:ascii="Arial" w:hAnsi="Arial" w:cs="Arial"/>
                <w:color w:val="222222"/>
                <w:sz w:val="16"/>
                <w:szCs w:val="16"/>
              </w:rPr>
              <w:t>HLA-DRB1*13:02</w:t>
            </w:r>
          </w:p>
        </w:tc>
        <w:tc>
          <w:tcPr>
            <w:tcW w:w="1560" w:type="dxa"/>
          </w:tcPr>
          <w:p w:rsidR="0010396C" w:rsidRPr="00462716" w:rsidRDefault="0010396C" w:rsidP="0016763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462716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18 – 32</w:t>
            </w:r>
          </w:p>
        </w:tc>
        <w:tc>
          <w:tcPr>
            <w:tcW w:w="2268" w:type="dxa"/>
          </w:tcPr>
          <w:p w:rsidR="0010396C" w:rsidRPr="00DD6982" w:rsidRDefault="0010396C" w:rsidP="0016763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EWVLRNMNGTVFTEK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462716" w:rsidRDefault="0010396C" w:rsidP="00167636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56425F">
              <w:rPr>
                <w:rFonts w:ascii="Arial" w:hAnsi="Arial" w:cs="Arial"/>
                <w:color w:val="222222"/>
                <w:sz w:val="16"/>
                <w:szCs w:val="16"/>
              </w:rPr>
              <w:t>Consensus (smm/nn/sturniolo)</w:t>
            </w:r>
          </w:p>
        </w:tc>
        <w:tc>
          <w:tcPr>
            <w:tcW w:w="1071" w:type="dxa"/>
          </w:tcPr>
          <w:p w:rsidR="0010396C" w:rsidRPr="00462716" w:rsidRDefault="0010396C" w:rsidP="0016763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31</w:t>
            </w:r>
          </w:p>
        </w:tc>
        <w:tc>
          <w:tcPr>
            <w:tcW w:w="1261" w:type="dxa"/>
          </w:tcPr>
          <w:p w:rsidR="0010396C" w:rsidRPr="00462716" w:rsidRDefault="0010396C" w:rsidP="0016763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0.8513</w:t>
            </w:r>
          </w:p>
        </w:tc>
        <w:tc>
          <w:tcPr>
            <w:tcW w:w="868" w:type="dxa"/>
          </w:tcPr>
          <w:p w:rsidR="0010396C" w:rsidRPr="00462716" w:rsidRDefault="0010396C" w:rsidP="0016763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000" w:type="dxa"/>
          </w:tcPr>
          <w:p w:rsidR="0010396C" w:rsidRPr="00116A9F" w:rsidRDefault="0010396C" w:rsidP="0016763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  <w:r w:rsidRPr="00116A9F">
              <w:rPr>
                <w:rFonts w:ascii="Arial" w:hAnsi="Arial" w:cs="Arial"/>
                <w:color w:val="222222"/>
                <w:sz w:val="14"/>
                <w:szCs w:val="14"/>
              </w:rPr>
              <w:t>1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16763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462716" w:rsidRDefault="0010396C" w:rsidP="00167636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7128F9">
              <w:rPr>
                <w:rFonts w:ascii="Arial" w:hAnsi="Arial" w:cs="Arial"/>
                <w:color w:val="222222"/>
                <w:sz w:val="16"/>
                <w:szCs w:val="16"/>
              </w:rPr>
              <w:t>HLA-DPA1*01:03/DPB1*04:01</w:t>
            </w:r>
          </w:p>
        </w:tc>
        <w:tc>
          <w:tcPr>
            <w:tcW w:w="1560" w:type="dxa"/>
          </w:tcPr>
          <w:p w:rsidR="0010396C" w:rsidRPr="00462716" w:rsidRDefault="0010396C" w:rsidP="0016763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462716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20 - 34</w:t>
            </w:r>
          </w:p>
        </w:tc>
        <w:tc>
          <w:tcPr>
            <w:tcW w:w="2268" w:type="dxa"/>
          </w:tcPr>
          <w:p w:rsidR="0010396C" w:rsidRPr="00DD6982" w:rsidRDefault="0010396C" w:rsidP="0016763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RFGITKFFDLSEAEF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462716" w:rsidRDefault="0010396C" w:rsidP="0016763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462716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NetMHCIIpan</w:t>
            </w:r>
          </w:p>
        </w:tc>
        <w:tc>
          <w:tcPr>
            <w:tcW w:w="1071" w:type="dxa"/>
          </w:tcPr>
          <w:p w:rsidR="0010396C" w:rsidRPr="00462716" w:rsidRDefault="0010396C" w:rsidP="0016763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32</w:t>
            </w:r>
          </w:p>
        </w:tc>
        <w:tc>
          <w:tcPr>
            <w:tcW w:w="1261" w:type="dxa"/>
          </w:tcPr>
          <w:p w:rsidR="0010396C" w:rsidRPr="00462716" w:rsidRDefault="0010396C" w:rsidP="0016763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-0.7129</w:t>
            </w:r>
          </w:p>
        </w:tc>
        <w:tc>
          <w:tcPr>
            <w:tcW w:w="868" w:type="dxa"/>
          </w:tcPr>
          <w:p w:rsidR="0010396C" w:rsidRPr="00462716" w:rsidRDefault="0010396C" w:rsidP="0016763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000" w:type="dxa"/>
          </w:tcPr>
          <w:p w:rsidR="0010396C" w:rsidRPr="00116A9F" w:rsidRDefault="0010396C" w:rsidP="0016763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  <w:r w:rsidRPr="00116A9F">
              <w:rPr>
                <w:rFonts w:ascii="Arial" w:hAnsi="Arial" w:cs="Arial"/>
                <w:color w:val="222222"/>
                <w:sz w:val="14"/>
                <w:szCs w:val="14"/>
              </w:rPr>
              <w:t>-0.7353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 w:val="restart"/>
          </w:tcPr>
          <w:p w:rsidR="0010396C" w:rsidRPr="00533648" w:rsidRDefault="0010396C" w:rsidP="0016763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hepsin B</w:t>
            </w:r>
          </w:p>
        </w:tc>
        <w:tc>
          <w:tcPr>
            <w:tcW w:w="2835" w:type="dxa"/>
          </w:tcPr>
          <w:p w:rsidR="0010396C" w:rsidRPr="00331259" w:rsidRDefault="0010396C" w:rsidP="00167636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D4F8E">
              <w:rPr>
                <w:rFonts w:ascii="Arial" w:hAnsi="Arial" w:cs="Arial"/>
                <w:color w:val="222222"/>
                <w:sz w:val="16"/>
                <w:szCs w:val="16"/>
              </w:rPr>
              <w:t>HLA-DRB1*01:01</w:t>
            </w:r>
          </w:p>
        </w:tc>
        <w:tc>
          <w:tcPr>
            <w:tcW w:w="1560" w:type="dxa"/>
          </w:tcPr>
          <w:p w:rsidR="0010396C" w:rsidRPr="00331259" w:rsidRDefault="0010396C" w:rsidP="0016763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331259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 xml:space="preserve">13- 27 </w:t>
            </w:r>
          </w:p>
        </w:tc>
        <w:tc>
          <w:tcPr>
            <w:tcW w:w="2268" w:type="dxa"/>
          </w:tcPr>
          <w:p w:rsidR="0010396C" w:rsidRPr="00DD6982" w:rsidRDefault="0010396C" w:rsidP="0016763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AVFALLLATTVSGLY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Default="0010396C" w:rsidP="00167636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</w:t>
            </w:r>
            <w:proofErr w:type="gramStart"/>
            <w:r>
              <w:rPr>
                <w:rFonts w:ascii="Arial" w:hAnsi="Arial" w:cs="Arial"/>
                <w:color w:val="222222"/>
                <w:sz w:val="16"/>
                <w:szCs w:val="16"/>
              </w:rPr>
              <w:t>comb.lib./</w:t>
            </w:r>
            <w:proofErr w:type="gramEnd"/>
            <w:r>
              <w:rPr>
                <w:rFonts w:ascii="Arial" w:hAnsi="Arial" w:cs="Arial"/>
                <w:color w:val="222222"/>
                <w:sz w:val="16"/>
                <w:szCs w:val="16"/>
              </w:rPr>
              <w:t>smm/nn)</w:t>
            </w:r>
          </w:p>
          <w:p w:rsidR="0010396C" w:rsidRPr="00D143C3" w:rsidRDefault="0010396C" w:rsidP="001676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71" w:type="dxa"/>
          </w:tcPr>
          <w:p w:rsidR="0010396C" w:rsidRPr="00331259" w:rsidRDefault="0010396C" w:rsidP="0016763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01</w:t>
            </w:r>
          </w:p>
        </w:tc>
        <w:tc>
          <w:tcPr>
            <w:tcW w:w="1261" w:type="dxa"/>
          </w:tcPr>
          <w:p w:rsidR="0010396C" w:rsidRPr="00331259" w:rsidRDefault="0010396C" w:rsidP="0016763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4028</w:t>
            </w:r>
          </w:p>
        </w:tc>
        <w:tc>
          <w:tcPr>
            <w:tcW w:w="868" w:type="dxa"/>
          </w:tcPr>
          <w:p w:rsidR="0010396C" w:rsidRPr="008C6B39" w:rsidRDefault="0010396C" w:rsidP="008C6B3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C6B39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Positive</w:t>
            </w:r>
          </w:p>
        </w:tc>
        <w:tc>
          <w:tcPr>
            <w:tcW w:w="1000" w:type="dxa"/>
          </w:tcPr>
          <w:p w:rsidR="0010396C" w:rsidRPr="00331259" w:rsidRDefault="0010396C" w:rsidP="0016763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7449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9D5A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331259" w:rsidRDefault="0010396C" w:rsidP="009D5A91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D4F8E">
              <w:rPr>
                <w:rFonts w:ascii="Arial" w:hAnsi="Arial" w:cs="Arial"/>
                <w:color w:val="222222"/>
                <w:sz w:val="16"/>
                <w:szCs w:val="16"/>
              </w:rPr>
              <w:t>HLA-DRB1*01:01</w:t>
            </w:r>
          </w:p>
        </w:tc>
        <w:tc>
          <w:tcPr>
            <w:tcW w:w="1560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331259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10 – 24</w:t>
            </w:r>
          </w:p>
        </w:tc>
        <w:tc>
          <w:tcPr>
            <w:tcW w:w="2268" w:type="dxa"/>
          </w:tcPr>
          <w:p w:rsidR="0010396C" w:rsidRPr="00DD6982" w:rsidRDefault="0010396C" w:rsidP="009D5A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CLVAVFALLLATTVS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Default="0010396C" w:rsidP="009D5A91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</w:t>
            </w:r>
            <w:proofErr w:type="gramStart"/>
            <w:r>
              <w:rPr>
                <w:rFonts w:ascii="Arial" w:hAnsi="Arial" w:cs="Arial"/>
                <w:color w:val="222222"/>
                <w:sz w:val="16"/>
                <w:szCs w:val="16"/>
              </w:rPr>
              <w:t>comb.lib./</w:t>
            </w:r>
            <w:proofErr w:type="gramEnd"/>
            <w:r>
              <w:rPr>
                <w:rFonts w:ascii="Arial" w:hAnsi="Arial" w:cs="Arial"/>
                <w:color w:val="222222"/>
                <w:sz w:val="16"/>
                <w:szCs w:val="16"/>
              </w:rPr>
              <w:t>smm/nn)</w:t>
            </w:r>
          </w:p>
          <w:p w:rsidR="0010396C" w:rsidRPr="00D143C3" w:rsidRDefault="0010396C" w:rsidP="009D5A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71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01</w:t>
            </w:r>
          </w:p>
        </w:tc>
        <w:tc>
          <w:tcPr>
            <w:tcW w:w="1261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3264</w:t>
            </w:r>
          </w:p>
        </w:tc>
        <w:tc>
          <w:tcPr>
            <w:tcW w:w="868" w:type="dxa"/>
          </w:tcPr>
          <w:p w:rsidR="0010396C" w:rsidRPr="008C6B39" w:rsidRDefault="0010396C" w:rsidP="008C6B3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C6B39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Positive</w:t>
            </w:r>
          </w:p>
        </w:tc>
        <w:tc>
          <w:tcPr>
            <w:tcW w:w="1000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4844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9D5A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331259" w:rsidRDefault="0010396C" w:rsidP="009D5A91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D4F8E">
              <w:rPr>
                <w:rFonts w:ascii="Arial" w:hAnsi="Arial" w:cs="Arial"/>
                <w:color w:val="222222"/>
                <w:sz w:val="16"/>
                <w:szCs w:val="16"/>
              </w:rPr>
              <w:t>HLA-DRB1*01:01</w:t>
            </w:r>
          </w:p>
        </w:tc>
        <w:tc>
          <w:tcPr>
            <w:tcW w:w="1560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331259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9 – 23</w:t>
            </w:r>
          </w:p>
        </w:tc>
        <w:tc>
          <w:tcPr>
            <w:tcW w:w="2268" w:type="dxa"/>
          </w:tcPr>
          <w:p w:rsidR="0010396C" w:rsidRPr="00DD6982" w:rsidRDefault="0010396C" w:rsidP="009D5A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LCLVAVFALLLATTV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Default="0010396C" w:rsidP="009D5A91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</w:t>
            </w:r>
            <w:proofErr w:type="gramStart"/>
            <w:r>
              <w:rPr>
                <w:rFonts w:ascii="Arial" w:hAnsi="Arial" w:cs="Arial"/>
                <w:color w:val="222222"/>
                <w:sz w:val="16"/>
                <w:szCs w:val="16"/>
              </w:rPr>
              <w:t>comb.lib./</w:t>
            </w:r>
            <w:proofErr w:type="gramEnd"/>
            <w:r>
              <w:rPr>
                <w:rFonts w:ascii="Arial" w:hAnsi="Arial" w:cs="Arial"/>
                <w:color w:val="222222"/>
                <w:sz w:val="16"/>
                <w:szCs w:val="16"/>
              </w:rPr>
              <w:t>smm/nn)</w:t>
            </w:r>
          </w:p>
          <w:p w:rsidR="0010396C" w:rsidRPr="00D143C3" w:rsidRDefault="0010396C" w:rsidP="009D5A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71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01</w:t>
            </w:r>
          </w:p>
        </w:tc>
        <w:tc>
          <w:tcPr>
            <w:tcW w:w="1261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1915</w:t>
            </w:r>
          </w:p>
        </w:tc>
        <w:tc>
          <w:tcPr>
            <w:tcW w:w="868" w:type="dxa"/>
          </w:tcPr>
          <w:p w:rsidR="0010396C" w:rsidRPr="008C6B39" w:rsidRDefault="0010396C" w:rsidP="008C6B3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C6B39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Positive</w:t>
            </w:r>
          </w:p>
        </w:tc>
        <w:tc>
          <w:tcPr>
            <w:tcW w:w="1000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5971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9D5A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331259" w:rsidRDefault="0010396C" w:rsidP="009D5A91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51146D">
              <w:rPr>
                <w:rFonts w:ascii="Arial" w:hAnsi="Arial" w:cs="Arial"/>
                <w:color w:val="222222"/>
                <w:sz w:val="16"/>
                <w:szCs w:val="16"/>
              </w:rPr>
              <w:t>HLA-DRB1*01:01</w:t>
            </w:r>
          </w:p>
        </w:tc>
        <w:tc>
          <w:tcPr>
            <w:tcW w:w="1560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331259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11 – 25</w:t>
            </w:r>
          </w:p>
        </w:tc>
        <w:tc>
          <w:tcPr>
            <w:tcW w:w="2268" w:type="dxa"/>
          </w:tcPr>
          <w:p w:rsidR="0010396C" w:rsidRPr="00DD6982" w:rsidRDefault="0010396C" w:rsidP="009D5A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LVAVFALLLATTVSG</w:t>
            </w:r>
          </w:p>
        </w:tc>
        <w:tc>
          <w:tcPr>
            <w:tcW w:w="3178" w:type="dxa"/>
          </w:tcPr>
          <w:p w:rsidR="0010396C" w:rsidRDefault="0010396C" w:rsidP="009D5A91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</w:t>
            </w:r>
            <w:proofErr w:type="gramStart"/>
            <w:r>
              <w:rPr>
                <w:rFonts w:ascii="Arial" w:hAnsi="Arial" w:cs="Arial"/>
                <w:color w:val="222222"/>
                <w:sz w:val="16"/>
                <w:szCs w:val="16"/>
              </w:rPr>
              <w:t>comb.lib./</w:t>
            </w:r>
            <w:proofErr w:type="gramEnd"/>
            <w:r>
              <w:rPr>
                <w:rFonts w:ascii="Arial" w:hAnsi="Arial" w:cs="Arial"/>
                <w:color w:val="222222"/>
                <w:sz w:val="16"/>
                <w:szCs w:val="16"/>
              </w:rPr>
              <w:t>smm/nn)</w:t>
            </w:r>
          </w:p>
          <w:p w:rsidR="0010396C" w:rsidRPr="00D143C3" w:rsidRDefault="0010396C" w:rsidP="009D5A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71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01</w:t>
            </w:r>
          </w:p>
        </w:tc>
        <w:tc>
          <w:tcPr>
            <w:tcW w:w="1261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7546</w:t>
            </w:r>
          </w:p>
        </w:tc>
        <w:tc>
          <w:tcPr>
            <w:tcW w:w="868" w:type="dxa"/>
          </w:tcPr>
          <w:p w:rsidR="0010396C" w:rsidRPr="008C6B39" w:rsidRDefault="0010396C" w:rsidP="008C6B3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C6B39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Positive</w:t>
            </w:r>
          </w:p>
        </w:tc>
        <w:tc>
          <w:tcPr>
            <w:tcW w:w="1000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5059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9D5A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331259" w:rsidRDefault="0010396C" w:rsidP="009D5A91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51146D">
              <w:rPr>
                <w:rFonts w:ascii="Arial" w:hAnsi="Arial" w:cs="Arial"/>
                <w:color w:val="222222"/>
                <w:sz w:val="16"/>
                <w:szCs w:val="16"/>
              </w:rPr>
              <w:t>HLA-DRB1*01:01</w:t>
            </w:r>
          </w:p>
        </w:tc>
        <w:tc>
          <w:tcPr>
            <w:tcW w:w="1560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331259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12 – 26</w:t>
            </w:r>
          </w:p>
        </w:tc>
        <w:tc>
          <w:tcPr>
            <w:tcW w:w="2268" w:type="dxa"/>
          </w:tcPr>
          <w:p w:rsidR="0010396C" w:rsidRPr="00DD6982" w:rsidRDefault="0010396C" w:rsidP="009D5A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VAVFALLLATTVSGL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Default="0010396C" w:rsidP="009D5A91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</w:t>
            </w:r>
            <w:proofErr w:type="gramStart"/>
            <w:r>
              <w:rPr>
                <w:rFonts w:ascii="Arial" w:hAnsi="Arial" w:cs="Arial"/>
                <w:color w:val="222222"/>
                <w:sz w:val="16"/>
                <w:szCs w:val="16"/>
              </w:rPr>
              <w:t>comb.lib./</w:t>
            </w:r>
            <w:proofErr w:type="gramEnd"/>
            <w:r>
              <w:rPr>
                <w:rFonts w:ascii="Arial" w:hAnsi="Arial" w:cs="Arial"/>
                <w:color w:val="222222"/>
                <w:sz w:val="16"/>
                <w:szCs w:val="16"/>
              </w:rPr>
              <w:t>smm/nn)</w:t>
            </w:r>
          </w:p>
          <w:p w:rsidR="0010396C" w:rsidRPr="00D143C3" w:rsidRDefault="0010396C" w:rsidP="009D5A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71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01</w:t>
            </w:r>
          </w:p>
        </w:tc>
        <w:tc>
          <w:tcPr>
            <w:tcW w:w="1261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4544</w:t>
            </w:r>
          </w:p>
        </w:tc>
        <w:tc>
          <w:tcPr>
            <w:tcW w:w="868" w:type="dxa"/>
          </w:tcPr>
          <w:p w:rsidR="0010396C" w:rsidRPr="008C6B39" w:rsidRDefault="0010396C" w:rsidP="008C6B3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C6B39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Positive</w:t>
            </w:r>
          </w:p>
        </w:tc>
        <w:tc>
          <w:tcPr>
            <w:tcW w:w="1000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8028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9D5A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331259" w:rsidRDefault="0010396C" w:rsidP="009D5A91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CC3FEB">
              <w:rPr>
                <w:rFonts w:ascii="Arial" w:hAnsi="Arial" w:cs="Arial"/>
                <w:color w:val="222222"/>
                <w:sz w:val="16"/>
                <w:szCs w:val="16"/>
              </w:rPr>
              <w:t>HLA-DRB1*07:01</w:t>
            </w:r>
          </w:p>
        </w:tc>
        <w:tc>
          <w:tcPr>
            <w:tcW w:w="1560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331259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3 – 17</w:t>
            </w:r>
          </w:p>
        </w:tc>
        <w:tc>
          <w:tcPr>
            <w:tcW w:w="2268" w:type="dxa"/>
          </w:tcPr>
          <w:p w:rsidR="0010396C" w:rsidRPr="00DD6982" w:rsidRDefault="0010396C" w:rsidP="009D5A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LCLVAVFALLLATTV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Default="0010396C" w:rsidP="009D5A91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</w:t>
            </w:r>
            <w:proofErr w:type="gramStart"/>
            <w:r>
              <w:rPr>
                <w:rFonts w:ascii="Arial" w:hAnsi="Arial" w:cs="Arial"/>
                <w:color w:val="222222"/>
                <w:sz w:val="16"/>
                <w:szCs w:val="16"/>
              </w:rPr>
              <w:t>comb.lib./</w:t>
            </w:r>
            <w:proofErr w:type="gramEnd"/>
            <w:r>
              <w:rPr>
                <w:rFonts w:ascii="Arial" w:hAnsi="Arial" w:cs="Arial"/>
                <w:color w:val="222222"/>
                <w:sz w:val="16"/>
                <w:szCs w:val="16"/>
              </w:rPr>
              <w:t>smm/nn)</w:t>
            </w:r>
          </w:p>
          <w:p w:rsidR="0010396C" w:rsidRPr="00D143C3" w:rsidRDefault="0010396C" w:rsidP="009D5A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71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14</w:t>
            </w:r>
          </w:p>
        </w:tc>
        <w:tc>
          <w:tcPr>
            <w:tcW w:w="1261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1915</w:t>
            </w:r>
          </w:p>
        </w:tc>
        <w:tc>
          <w:tcPr>
            <w:tcW w:w="868" w:type="dxa"/>
          </w:tcPr>
          <w:p w:rsidR="0010396C" w:rsidRPr="008C6B39" w:rsidRDefault="0010396C" w:rsidP="008C6B3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C6B39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Positive</w:t>
            </w:r>
          </w:p>
        </w:tc>
        <w:tc>
          <w:tcPr>
            <w:tcW w:w="1000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5971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9D5A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331259" w:rsidRDefault="0010396C" w:rsidP="009D5A91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5E1254">
              <w:rPr>
                <w:rFonts w:ascii="Arial" w:hAnsi="Arial" w:cs="Arial"/>
                <w:color w:val="222222"/>
                <w:sz w:val="16"/>
                <w:szCs w:val="16"/>
              </w:rPr>
              <w:t>HLA-DQA1*03:01/DQB1*03:02</w:t>
            </w:r>
          </w:p>
        </w:tc>
        <w:tc>
          <w:tcPr>
            <w:tcW w:w="1560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331259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15 – 29</w:t>
            </w:r>
          </w:p>
        </w:tc>
        <w:tc>
          <w:tcPr>
            <w:tcW w:w="2268" w:type="dxa"/>
          </w:tcPr>
          <w:p w:rsidR="0010396C" w:rsidRPr="00DD6982" w:rsidRDefault="0010396C" w:rsidP="009D5A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CGSCWAIAAVEAISD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Default="0010396C" w:rsidP="009D5A91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</w:t>
            </w:r>
            <w:proofErr w:type="gramStart"/>
            <w:r>
              <w:rPr>
                <w:rFonts w:ascii="Arial" w:hAnsi="Arial" w:cs="Arial"/>
                <w:color w:val="222222"/>
                <w:sz w:val="16"/>
                <w:szCs w:val="16"/>
              </w:rPr>
              <w:t>comb.lib./</w:t>
            </w:r>
            <w:proofErr w:type="gramEnd"/>
            <w:r>
              <w:rPr>
                <w:rFonts w:ascii="Arial" w:hAnsi="Arial" w:cs="Arial"/>
                <w:color w:val="222222"/>
                <w:sz w:val="16"/>
                <w:szCs w:val="16"/>
              </w:rPr>
              <w:t>smm/nn)</w:t>
            </w:r>
          </w:p>
          <w:p w:rsidR="0010396C" w:rsidRPr="00D143C3" w:rsidRDefault="0010396C" w:rsidP="009D5A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71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16</w:t>
            </w:r>
          </w:p>
        </w:tc>
        <w:tc>
          <w:tcPr>
            <w:tcW w:w="1261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-0.0601</w:t>
            </w:r>
          </w:p>
        </w:tc>
        <w:tc>
          <w:tcPr>
            <w:tcW w:w="868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1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9D5A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331259" w:rsidRDefault="0010396C" w:rsidP="009D5A91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51146D">
              <w:rPr>
                <w:rFonts w:ascii="Arial" w:hAnsi="Arial" w:cs="Arial"/>
                <w:color w:val="222222"/>
                <w:sz w:val="16"/>
                <w:szCs w:val="16"/>
              </w:rPr>
              <w:t>HLA-DRB1*01:01</w:t>
            </w:r>
          </w:p>
        </w:tc>
        <w:tc>
          <w:tcPr>
            <w:tcW w:w="1560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331259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14 – 28</w:t>
            </w:r>
          </w:p>
        </w:tc>
        <w:tc>
          <w:tcPr>
            <w:tcW w:w="2268" w:type="dxa"/>
          </w:tcPr>
          <w:p w:rsidR="0010396C" w:rsidRPr="00DD6982" w:rsidRDefault="0010396C" w:rsidP="009D5A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AKSALCLVAVFALLL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Default="0010396C" w:rsidP="009D5A91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</w:t>
            </w:r>
            <w:proofErr w:type="gramStart"/>
            <w:r>
              <w:rPr>
                <w:rFonts w:ascii="Arial" w:hAnsi="Arial" w:cs="Arial"/>
                <w:color w:val="222222"/>
                <w:sz w:val="16"/>
                <w:szCs w:val="16"/>
              </w:rPr>
              <w:t>comb.lib./</w:t>
            </w:r>
            <w:proofErr w:type="gramEnd"/>
            <w:r>
              <w:rPr>
                <w:rFonts w:ascii="Arial" w:hAnsi="Arial" w:cs="Arial"/>
                <w:color w:val="222222"/>
                <w:sz w:val="16"/>
                <w:szCs w:val="16"/>
              </w:rPr>
              <w:t>smm/nn)</w:t>
            </w:r>
          </w:p>
          <w:p w:rsidR="0010396C" w:rsidRPr="00D143C3" w:rsidRDefault="0010396C" w:rsidP="009D5A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71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16</w:t>
            </w:r>
          </w:p>
        </w:tc>
        <w:tc>
          <w:tcPr>
            <w:tcW w:w="1261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1647</w:t>
            </w:r>
          </w:p>
        </w:tc>
        <w:tc>
          <w:tcPr>
            <w:tcW w:w="868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2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9D5A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331259" w:rsidRDefault="0010396C" w:rsidP="009D5A91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51146D">
              <w:rPr>
                <w:rFonts w:ascii="Arial" w:hAnsi="Arial" w:cs="Arial"/>
                <w:color w:val="222222"/>
                <w:sz w:val="16"/>
                <w:szCs w:val="16"/>
              </w:rPr>
              <w:t>HLA-DRB1*01:01</w:t>
            </w:r>
          </w:p>
        </w:tc>
        <w:tc>
          <w:tcPr>
            <w:tcW w:w="1560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331259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5 – 19</w:t>
            </w:r>
          </w:p>
        </w:tc>
        <w:tc>
          <w:tcPr>
            <w:tcW w:w="2268" w:type="dxa"/>
          </w:tcPr>
          <w:p w:rsidR="0010396C" w:rsidRPr="00DD6982" w:rsidRDefault="0010396C" w:rsidP="009D5A9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ALCLVAVFALLLATT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Default="0010396C" w:rsidP="009D5A91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</w:t>
            </w:r>
            <w:proofErr w:type="gramStart"/>
            <w:r>
              <w:rPr>
                <w:rFonts w:ascii="Arial" w:hAnsi="Arial" w:cs="Arial"/>
                <w:color w:val="222222"/>
                <w:sz w:val="16"/>
                <w:szCs w:val="16"/>
              </w:rPr>
              <w:t>comb.lib./</w:t>
            </w:r>
            <w:proofErr w:type="gramEnd"/>
            <w:r>
              <w:rPr>
                <w:rFonts w:ascii="Arial" w:hAnsi="Arial" w:cs="Arial"/>
                <w:color w:val="222222"/>
                <w:sz w:val="16"/>
                <w:szCs w:val="16"/>
              </w:rPr>
              <w:t>smm/nn)</w:t>
            </w:r>
          </w:p>
          <w:p w:rsidR="0010396C" w:rsidRPr="00D143C3" w:rsidRDefault="0010396C" w:rsidP="009D5A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71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16</w:t>
            </w:r>
          </w:p>
        </w:tc>
        <w:tc>
          <w:tcPr>
            <w:tcW w:w="1261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1066</w:t>
            </w:r>
          </w:p>
        </w:tc>
        <w:tc>
          <w:tcPr>
            <w:tcW w:w="868" w:type="dxa"/>
          </w:tcPr>
          <w:p w:rsidR="0010396C" w:rsidRPr="008C6B39" w:rsidRDefault="0010396C" w:rsidP="008C6B3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C6B39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Positive</w:t>
            </w:r>
          </w:p>
        </w:tc>
        <w:tc>
          <w:tcPr>
            <w:tcW w:w="1000" w:type="dxa"/>
          </w:tcPr>
          <w:p w:rsidR="0010396C" w:rsidRPr="00331259" w:rsidRDefault="0010396C" w:rsidP="009D5A9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4627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33125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5E1254">
              <w:rPr>
                <w:rFonts w:ascii="Arial" w:hAnsi="Arial" w:cs="Arial"/>
                <w:color w:val="222222"/>
                <w:sz w:val="16"/>
                <w:szCs w:val="16"/>
              </w:rPr>
              <w:t>HLA-DQA1*04:01/DQB1*04:02</w:t>
            </w:r>
          </w:p>
        </w:tc>
        <w:tc>
          <w:tcPr>
            <w:tcW w:w="1560" w:type="dxa"/>
          </w:tcPr>
          <w:p w:rsidR="0010396C" w:rsidRPr="00331259" w:rsidRDefault="0010396C" w:rsidP="0064653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331259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8 - 22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CGSCWAIAAVEAISD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</w:t>
            </w:r>
            <w:proofErr w:type="gramStart"/>
            <w:r>
              <w:rPr>
                <w:rFonts w:ascii="Arial" w:hAnsi="Arial" w:cs="Arial"/>
                <w:color w:val="222222"/>
                <w:sz w:val="16"/>
                <w:szCs w:val="16"/>
              </w:rPr>
              <w:t>comb.lib./</w:t>
            </w:r>
            <w:proofErr w:type="gramEnd"/>
            <w:r>
              <w:rPr>
                <w:rFonts w:ascii="Arial" w:hAnsi="Arial" w:cs="Arial"/>
                <w:color w:val="222222"/>
                <w:sz w:val="16"/>
                <w:szCs w:val="16"/>
              </w:rPr>
              <w:t>smm/nn)</w:t>
            </w:r>
          </w:p>
          <w:p w:rsidR="0010396C" w:rsidRPr="00D143C3" w:rsidRDefault="0010396C" w:rsidP="006465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71" w:type="dxa"/>
          </w:tcPr>
          <w:p w:rsidR="0010396C" w:rsidRPr="00331259" w:rsidRDefault="0010396C" w:rsidP="0064653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0.19</w:t>
            </w:r>
          </w:p>
        </w:tc>
        <w:tc>
          <w:tcPr>
            <w:tcW w:w="1261" w:type="dxa"/>
          </w:tcPr>
          <w:p w:rsidR="0010396C" w:rsidRPr="00331259" w:rsidRDefault="0010396C" w:rsidP="0064653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-0.0601</w:t>
            </w:r>
          </w:p>
        </w:tc>
        <w:tc>
          <w:tcPr>
            <w:tcW w:w="868" w:type="dxa"/>
          </w:tcPr>
          <w:p w:rsidR="0010396C" w:rsidRPr="00331259" w:rsidRDefault="0010396C" w:rsidP="0064653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331259" w:rsidRDefault="0010396C" w:rsidP="0064653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1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 w:val="restart"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p78</w:t>
            </w:r>
          </w:p>
        </w:tc>
        <w:tc>
          <w:tcPr>
            <w:tcW w:w="2835" w:type="dxa"/>
          </w:tcPr>
          <w:p w:rsidR="0010396C" w:rsidRPr="00E81A6C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305A31">
              <w:rPr>
                <w:rFonts w:ascii="Arial" w:hAnsi="Arial" w:cs="Arial"/>
                <w:color w:val="222222"/>
                <w:sz w:val="16"/>
                <w:szCs w:val="16"/>
              </w:rPr>
              <w:t>HLA-DQA1*05:01/DQB1*03:01</w:t>
            </w:r>
          </w:p>
        </w:tc>
        <w:tc>
          <w:tcPr>
            <w:tcW w:w="1560" w:type="dxa"/>
          </w:tcPr>
          <w:p w:rsidR="0010396C" w:rsidRPr="0033125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38 – 52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AVAYGAAVQAAVLTG</w:t>
            </w:r>
            <w:r w:rsidRPr="00DD6982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33125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comb.lib./smm/nn)</w:t>
            </w:r>
          </w:p>
        </w:tc>
        <w:tc>
          <w:tcPr>
            <w:tcW w:w="1071" w:type="dxa"/>
          </w:tcPr>
          <w:p w:rsidR="0010396C" w:rsidRPr="0033125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0.09</w:t>
            </w:r>
          </w:p>
        </w:tc>
        <w:tc>
          <w:tcPr>
            <w:tcW w:w="1261" w:type="dxa"/>
          </w:tcPr>
          <w:p w:rsidR="0010396C" w:rsidRPr="0033125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1.0518</w:t>
            </w:r>
          </w:p>
        </w:tc>
        <w:tc>
          <w:tcPr>
            <w:tcW w:w="868" w:type="dxa"/>
          </w:tcPr>
          <w:p w:rsidR="0010396C" w:rsidRPr="00505823" w:rsidRDefault="0010396C" w:rsidP="00646535">
            <w:pPr>
              <w:jc w:val="center"/>
              <w:rPr>
                <w:rFonts w:ascii="Arial" w:hAnsi="Arial" w:cs="Arial"/>
                <w:b/>
                <w:bCs/>
                <w:color w:val="222222"/>
                <w:sz w:val="16"/>
                <w:szCs w:val="16"/>
              </w:rPr>
            </w:pPr>
            <w:r w:rsidRPr="008C6B39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Positive</w:t>
            </w:r>
          </w:p>
        </w:tc>
        <w:tc>
          <w:tcPr>
            <w:tcW w:w="1000" w:type="dxa"/>
          </w:tcPr>
          <w:p w:rsidR="0010396C" w:rsidRPr="0033125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0.6594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E81A6C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305A31">
              <w:rPr>
                <w:rFonts w:ascii="Arial" w:hAnsi="Arial" w:cs="Arial"/>
                <w:color w:val="222222"/>
                <w:sz w:val="16"/>
                <w:szCs w:val="16"/>
              </w:rPr>
              <w:t>HLA-DQA1*05:01/DQB1*03:01</w:t>
            </w:r>
          </w:p>
        </w:tc>
        <w:tc>
          <w:tcPr>
            <w:tcW w:w="1560" w:type="dxa"/>
          </w:tcPr>
          <w:p w:rsidR="0010396C" w:rsidRPr="00E81A6C" w:rsidRDefault="0010396C" w:rsidP="00646535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E81A6C">
              <w:rPr>
                <w:rFonts w:ascii="Arial" w:hAnsi="Arial" w:cs="Arial"/>
                <w:color w:val="222222"/>
                <w:sz w:val="16"/>
                <w:szCs w:val="16"/>
              </w:rPr>
              <w:t>36 – 50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DEAVAYGAAVQAAVL</w:t>
            </w:r>
            <w:r w:rsidRPr="00DD6982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020F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comb.lib./smm/nn)</w:t>
            </w:r>
          </w:p>
        </w:tc>
        <w:tc>
          <w:tcPr>
            <w:tcW w:w="1071" w:type="dxa"/>
          </w:tcPr>
          <w:p w:rsidR="0010396C" w:rsidRPr="0033125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0.09</w:t>
            </w:r>
          </w:p>
        </w:tc>
        <w:tc>
          <w:tcPr>
            <w:tcW w:w="1261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555</w:t>
            </w:r>
          </w:p>
        </w:tc>
        <w:tc>
          <w:tcPr>
            <w:tcW w:w="868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E81A6C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305A31">
              <w:rPr>
                <w:rFonts w:ascii="Arial" w:hAnsi="Arial" w:cs="Arial"/>
                <w:color w:val="222222"/>
                <w:sz w:val="16"/>
                <w:szCs w:val="16"/>
              </w:rPr>
              <w:t>HLA-DQA1*05:01/DQB1*03:01</w:t>
            </w:r>
          </w:p>
        </w:tc>
        <w:tc>
          <w:tcPr>
            <w:tcW w:w="1560" w:type="dxa"/>
          </w:tcPr>
          <w:p w:rsidR="0010396C" w:rsidRPr="00E81A6C" w:rsidRDefault="0010396C" w:rsidP="00646535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E81A6C">
              <w:rPr>
                <w:rFonts w:ascii="Arial" w:hAnsi="Arial" w:cs="Arial"/>
                <w:color w:val="222222"/>
                <w:sz w:val="16"/>
                <w:szCs w:val="16"/>
              </w:rPr>
              <w:t>37 – 51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EAVAYGAAVQAAVLT</w:t>
            </w:r>
            <w:r w:rsidRPr="00DD6982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020F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comb.lib./smm/nn)</w:t>
            </w:r>
          </w:p>
        </w:tc>
        <w:tc>
          <w:tcPr>
            <w:tcW w:w="1071" w:type="dxa"/>
          </w:tcPr>
          <w:p w:rsidR="0010396C" w:rsidRPr="0033125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0.09</w:t>
            </w:r>
          </w:p>
        </w:tc>
        <w:tc>
          <w:tcPr>
            <w:tcW w:w="1261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503</w:t>
            </w:r>
          </w:p>
        </w:tc>
        <w:tc>
          <w:tcPr>
            <w:tcW w:w="868" w:type="dxa"/>
          </w:tcPr>
          <w:p w:rsidR="0010396C" w:rsidRPr="00505823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C6B39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Posi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721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E81A6C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305A31">
              <w:rPr>
                <w:rFonts w:ascii="Arial" w:hAnsi="Arial" w:cs="Arial"/>
                <w:color w:val="222222"/>
                <w:sz w:val="16"/>
                <w:szCs w:val="16"/>
              </w:rPr>
              <w:t>HLA-DQA1*05:01/DQB1*03:01</w:t>
            </w:r>
          </w:p>
        </w:tc>
        <w:tc>
          <w:tcPr>
            <w:tcW w:w="1560" w:type="dxa"/>
          </w:tcPr>
          <w:p w:rsidR="0010396C" w:rsidRPr="00E81A6C" w:rsidRDefault="0010396C" w:rsidP="00646535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E81A6C">
              <w:rPr>
                <w:rFonts w:ascii="Arial" w:hAnsi="Arial" w:cs="Arial"/>
                <w:color w:val="222222"/>
                <w:sz w:val="16"/>
                <w:szCs w:val="16"/>
              </w:rPr>
              <w:t>35 – 49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PDEAVAYGAAVQAAV</w:t>
            </w:r>
            <w:r w:rsidRPr="00DD6982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020F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comb.lib./smm/nn)</w:t>
            </w:r>
          </w:p>
        </w:tc>
        <w:tc>
          <w:tcPr>
            <w:tcW w:w="1071" w:type="dxa"/>
          </w:tcPr>
          <w:p w:rsidR="0010396C" w:rsidRPr="0033125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0.09</w:t>
            </w:r>
          </w:p>
        </w:tc>
        <w:tc>
          <w:tcPr>
            <w:tcW w:w="1261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104</w:t>
            </w:r>
          </w:p>
        </w:tc>
        <w:tc>
          <w:tcPr>
            <w:tcW w:w="868" w:type="dxa"/>
          </w:tcPr>
          <w:p w:rsidR="0010396C" w:rsidRPr="009461A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E81A6C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44181A">
              <w:rPr>
                <w:rFonts w:ascii="Arial" w:hAnsi="Arial" w:cs="Arial"/>
                <w:color w:val="222222"/>
                <w:sz w:val="16"/>
                <w:szCs w:val="16"/>
              </w:rPr>
              <w:t>HLA-DQA1*01:02/DQB1*06:02</w:t>
            </w:r>
          </w:p>
        </w:tc>
        <w:tc>
          <w:tcPr>
            <w:tcW w:w="1560" w:type="dxa"/>
          </w:tcPr>
          <w:p w:rsidR="0010396C" w:rsidRPr="00E81A6C" w:rsidRDefault="0010396C" w:rsidP="00646535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E81A6C">
              <w:rPr>
                <w:rFonts w:ascii="Arial" w:hAnsi="Arial" w:cs="Arial"/>
                <w:color w:val="222222"/>
                <w:sz w:val="16"/>
                <w:szCs w:val="16"/>
              </w:rPr>
              <w:t>11 – 25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AVCLVSAILVVSAAA</w:t>
            </w:r>
            <w:r w:rsidRPr="00DD6982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020F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comb.lib./smm/nn)</w:t>
            </w:r>
          </w:p>
        </w:tc>
        <w:tc>
          <w:tcPr>
            <w:tcW w:w="1071" w:type="dxa"/>
          </w:tcPr>
          <w:p w:rsidR="0010396C" w:rsidRPr="00654AAF" w:rsidRDefault="0010396C" w:rsidP="0064653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1261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557</w:t>
            </w:r>
          </w:p>
        </w:tc>
        <w:tc>
          <w:tcPr>
            <w:tcW w:w="868" w:type="dxa"/>
          </w:tcPr>
          <w:p w:rsidR="0010396C" w:rsidRPr="009461A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E81A6C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44181A">
              <w:rPr>
                <w:rFonts w:ascii="Arial" w:hAnsi="Arial" w:cs="Arial"/>
                <w:color w:val="222222"/>
                <w:sz w:val="16"/>
                <w:szCs w:val="16"/>
              </w:rPr>
              <w:t>HLA-DQA1*01:02/DQB1*06:02</w:t>
            </w:r>
          </w:p>
        </w:tc>
        <w:tc>
          <w:tcPr>
            <w:tcW w:w="1560" w:type="dxa"/>
          </w:tcPr>
          <w:p w:rsidR="0010396C" w:rsidRPr="00E81A6C" w:rsidRDefault="0010396C" w:rsidP="00646535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E81A6C">
              <w:rPr>
                <w:rFonts w:ascii="Arial" w:hAnsi="Arial" w:cs="Arial"/>
                <w:color w:val="222222"/>
                <w:sz w:val="16"/>
                <w:szCs w:val="16"/>
              </w:rPr>
              <w:t>12 – 26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VCLVSAILVVSAAAV</w:t>
            </w:r>
            <w:r w:rsidRPr="00DD6982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020F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comb.lib./smm/nn)</w:t>
            </w:r>
          </w:p>
        </w:tc>
        <w:tc>
          <w:tcPr>
            <w:tcW w:w="1071" w:type="dxa"/>
          </w:tcPr>
          <w:p w:rsidR="0010396C" w:rsidRPr="00654AAF" w:rsidRDefault="0010396C" w:rsidP="0064653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1261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309</w:t>
            </w:r>
          </w:p>
        </w:tc>
        <w:tc>
          <w:tcPr>
            <w:tcW w:w="868" w:type="dxa"/>
          </w:tcPr>
          <w:p w:rsidR="0010396C" w:rsidRPr="009461A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E81A6C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44181A">
              <w:rPr>
                <w:rFonts w:ascii="Arial" w:hAnsi="Arial" w:cs="Arial"/>
                <w:color w:val="222222"/>
                <w:sz w:val="16"/>
                <w:szCs w:val="16"/>
              </w:rPr>
              <w:t>HLA-DQA1*01:02/DQB1*06:02</w:t>
            </w:r>
          </w:p>
        </w:tc>
        <w:tc>
          <w:tcPr>
            <w:tcW w:w="1560" w:type="dxa"/>
          </w:tcPr>
          <w:p w:rsidR="0010396C" w:rsidRPr="00E81A6C" w:rsidRDefault="0010396C" w:rsidP="00646535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E81A6C">
              <w:rPr>
                <w:rFonts w:ascii="Arial" w:hAnsi="Arial" w:cs="Arial"/>
                <w:color w:val="222222"/>
                <w:sz w:val="16"/>
                <w:szCs w:val="16"/>
              </w:rPr>
              <w:t>13 – 27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CLVSAILVVSAAAVP</w:t>
            </w:r>
            <w:r w:rsidRPr="00DD6982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020F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comb.lib./smm/nn)</w:t>
            </w:r>
          </w:p>
        </w:tc>
        <w:tc>
          <w:tcPr>
            <w:tcW w:w="1071" w:type="dxa"/>
          </w:tcPr>
          <w:p w:rsidR="0010396C" w:rsidRPr="00654AAF" w:rsidRDefault="0010396C" w:rsidP="0064653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61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708</w:t>
            </w:r>
          </w:p>
        </w:tc>
        <w:tc>
          <w:tcPr>
            <w:tcW w:w="868" w:type="dxa"/>
          </w:tcPr>
          <w:p w:rsidR="0010396C" w:rsidRPr="009461A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E81A6C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44181A">
              <w:rPr>
                <w:rFonts w:ascii="Arial" w:hAnsi="Arial" w:cs="Arial"/>
                <w:color w:val="222222"/>
                <w:sz w:val="16"/>
                <w:szCs w:val="16"/>
              </w:rPr>
              <w:t>HLA-DQA1*01:02/DQB1*06:02</w:t>
            </w:r>
          </w:p>
        </w:tc>
        <w:tc>
          <w:tcPr>
            <w:tcW w:w="1560" w:type="dxa"/>
          </w:tcPr>
          <w:p w:rsidR="0010396C" w:rsidRPr="00E81A6C" w:rsidRDefault="0010396C" w:rsidP="00646535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E81A6C">
              <w:rPr>
                <w:rFonts w:ascii="Arial" w:hAnsi="Arial" w:cs="Arial"/>
                <w:color w:val="222222"/>
                <w:sz w:val="16"/>
                <w:szCs w:val="16"/>
              </w:rPr>
              <w:t>10 – 24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MAVCLVSAILVVSAA</w:t>
            </w:r>
            <w:r w:rsidRPr="00DD6982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020F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comb.lib./smm/nn)</w:t>
            </w:r>
          </w:p>
        </w:tc>
        <w:tc>
          <w:tcPr>
            <w:tcW w:w="1071" w:type="dxa"/>
          </w:tcPr>
          <w:p w:rsidR="0010396C" w:rsidRPr="00654AAF" w:rsidRDefault="0010396C" w:rsidP="0064653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61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555</w:t>
            </w:r>
          </w:p>
        </w:tc>
        <w:tc>
          <w:tcPr>
            <w:tcW w:w="868" w:type="dxa"/>
          </w:tcPr>
          <w:p w:rsidR="0010396C" w:rsidRPr="009461A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E81A6C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E81A6C">
              <w:rPr>
                <w:rFonts w:ascii="Arial" w:hAnsi="Arial" w:cs="Arial"/>
                <w:color w:val="222222"/>
                <w:sz w:val="16"/>
                <w:szCs w:val="16"/>
              </w:rPr>
              <w:t>HLA-DQA1*01:02/DQB1*06:02</w:t>
            </w:r>
          </w:p>
        </w:tc>
        <w:tc>
          <w:tcPr>
            <w:tcW w:w="1560" w:type="dxa"/>
          </w:tcPr>
          <w:p w:rsidR="0010396C" w:rsidRPr="00E81A6C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E81A6C">
              <w:rPr>
                <w:rFonts w:ascii="Arial" w:hAnsi="Arial" w:cs="Arial"/>
                <w:color w:val="222222"/>
                <w:sz w:val="16"/>
                <w:szCs w:val="16"/>
              </w:rPr>
              <w:t>9 – 23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LMAVCLVSAILVVSA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020F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comb.lib./smm/nn)</w:t>
            </w:r>
          </w:p>
        </w:tc>
        <w:tc>
          <w:tcPr>
            <w:tcW w:w="1071" w:type="dxa"/>
          </w:tcPr>
          <w:p w:rsidR="0010396C" w:rsidRPr="00654AAF" w:rsidRDefault="0010396C" w:rsidP="0064653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1261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999</w:t>
            </w:r>
          </w:p>
        </w:tc>
        <w:tc>
          <w:tcPr>
            <w:tcW w:w="868" w:type="dxa"/>
          </w:tcPr>
          <w:p w:rsidR="0010396C" w:rsidRPr="009461A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E81A6C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E81A6C">
              <w:rPr>
                <w:rFonts w:ascii="Arial" w:hAnsi="Arial" w:cs="Arial"/>
                <w:color w:val="222222"/>
                <w:sz w:val="16"/>
                <w:szCs w:val="16"/>
              </w:rPr>
              <w:t>HLA-DQA1*01:02/DQB1*06:02</w:t>
            </w:r>
          </w:p>
        </w:tc>
        <w:tc>
          <w:tcPr>
            <w:tcW w:w="1560" w:type="dxa"/>
          </w:tcPr>
          <w:p w:rsidR="0010396C" w:rsidRPr="00E81A6C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E81A6C">
              <w:rPr>
                <w:rFonts w:ascii="Arial" w:hAnsi="Arial" w:cs="Arial"/>
                <w:color w:val="222222"/>
                <w:sz w:val="16"/>
                <w:szCs w:val="16"/>
              </w:rPr>
              <w:t>25 - 39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INEPTAAAIAYGLNK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020F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comb.lib./smm/nn)</w:t>
            </w:r>
          </w:p>
        </w:tc>
        <w:tc>
          <w:tcPr>
            <w:tcW w:w="1071" w:type="dxa"/>
          </w:tcPr>
          <w:p w:rsidR="0010396C" w:rsidRPr="00654AAF" w:rsidRDefault="0010396C" w:rsidP="0064653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1261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0.0735</w:t>
            </w:r>
          </w:p>
        </w:tc>
        <w:tc>
          <w:tcPr>
            <w:tcW w:w="868" w:type="dxa"/>
          </w:tcPr>
          <w:p w:rsidR="0010396C" w:rsidRPr="009461A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 w:val="restart"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p46</w:t>
            </w:r>
          </w:p>
        </w:tc>
        <w:tc>
          <w:tcPr>
            <w:tcW w:w="2835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46535">
              <w:rPr>
                <w:rFonts w:ascii="Arial" w:hAnsi="Arial" w:cs="Arial"/>
                <w:color w:val="222222"/>
                <w:sz w:val="16"/>
                <w:szCs w:val="16"/>
              </w:rPr>
              <w:t>HLA-DRB1*01:01</w:t>
            </w:r>
          </w:p>
        </w:tc>
        <w:tc>
          <w:tcPr>
            <w:tcW w:w="1560" w:type="dxa"/>
          </w:tcPr>
          <w:p w:rsidR="0010396C" w:rsidRPr="002B18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136 – 150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HVEYISLYSNSLTGT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020F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comb.lib./smm/nn)</w:t>
            </w:r>
          </w:p>
        </w:tc>
        <w:tc>
          <w:tcPr>
            <w:tcW w:w="1071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46535">
              <w:rPr>
                <w:rFonts w:ascii="Arial" w:hAnsi="Arial" w:cs="Arial"/>
                <w:color w:val="222222"/>
                <w:sz w:val="16"/>
                <w:szCs w:val="16"/>
              </w:rPr>
              <w:t>0.1</w:t>
            </w:r>
          </w:p>
        </w:tc>
        <w:tc>
          <w:tcPr>
            <w:tcW w:w="1261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0.9449</w:t>
            </w:r>
          </w:p>
        </w:tc>
        <w:tc>
          <w:tcPr>
            <w:tcW w:w="868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56564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Posi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46535">
              <w:rPr>
                <w:rFonts w:ascii="Arial" w:hAnsi="Arial" w:cs="Arial"/>
                <w:color w:val="222222"/>
                <w:sz w:val="16"/>
                <w:szCs w:val="16"/>
              </w:rPr>
              <w:t>HLA-DRB1*01:01</w:t>
            </w:r>
          </w:p>
        </w:tc>
        <w:tc>
          <w:tcPr>
            <w:tcW w:w="1560" w:type="dxa"/>
          </w:tcPr>
          <w:p w:rsidR="0010396C" w:rsidRPr="002B18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135 – 149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THVEYISLYSNSLTG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020F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comb.lib./smm/nn)</w:t>
            </w:r>
          </w:p>
        </w:tc>
        <w:tc>
          <w:tcPr>
            <w:tcW w:w="1071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46535">
              <w:rPr>
                <w:rFonts w:ascii="Arial" w:hAnsi="Arial" w:cs="Arial"/>
                <w:color w:val="222222"/>
                <w:sz w:val="16"/>
                <w:szCs w:val="16"/>
              </w:rPr>
              <w:t>0.1</w:t>
            </w:r>
          </w:p>
        </w:tc>
        <w:tc>
          <w:tcPr>
            <w:tcW w:w="1261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0.9790</w:t>
            </w:r>
          </w:p>
        </w:tc>
        <w:tc>
          <w:tcPr>
            <w:tcW w:w="868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0.2514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46535">
              <w:rPr>
                <w:rFonts w:ascii="Arial" w:hAnsi="Arial" w:cs="Arial"/>
                <w:color w:val="222222"/>
                <w:sz w:val="16"/>
                <w:szCs w:val="16"/>
              </w:rPr>
              <w:t>HLA-DRB1*01:01</w:t>
            </w:r>
          </w:p>
        </w:tc>
        <w:tc>
          <w:tcPr>
            <w:tcW w:w="1560" w:type="dxa"/>
          </w:tcPr>
          <w:p w:rsidR="0010396C" w:rsidRPr="002B18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137 - 151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VEYISLYSNSLTGTL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020F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comb.lib./smm/nn)</w:t>
            </w:r>
          </w:p>
        </w:tc>
        <w:tc>
          <w:tcPr>
            <w:tcW w:w="1071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46535">
              <w:rPr>
                <w:rFonts w:ascii="Arial" w:hAnsi="Arial" w:cs="Arial"/>
                <w:color w:val="222222"/>
                <w:sz w:val="16"/>
                <w:szCs w:val="16"/>
              </w:rPr>
              <w:t>0.1</w:t>
            </w:r>
          </w:p>
        </w:tc>
        <w:tc>
          <w:tcPr>
            <w:tcW w:w="1261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0.9697</w:t>
            </w:r>
          </w:p>
        </w:tc>
        <w:tc>
          <w:tcPr>
            <w:tcW w:w="868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56564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Posi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46535">
              <w:rPr>
                <w:rFonts w:ascii="Arial" w:hAnsi="Arial" w:cs="Arial"/>
                <w:color w:val="222222"/>
                <w:sz w:val="16"/>
                <w:szCs w:val="16"/>
              </w:rPr>
              <w:t>HLA-DRB1*04:05</w:t>
            </w:r>
          </w:p>
        </w:tc>
        <w:tc>
          <w:tcPr>
            <w:tcW w:w="1560" w:type="dxa"/>
          </w:tcPr>
          <w:p w:rsidR="0010396C" w:rsidRPr="002B18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134- 148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LTHVEYISLYSNSLT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462716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56425F">
              <w:rPr>
                <w:rFonts w:ascii="Arial" w:hAnsi="Arial" w:cs="Arial"/>
                <w:color w:val="222222"/>
                <w:sz w:val="16"/>
                <w:szCs w:val="16"/>
              </w:rPr>
              <w:t>Consensus (smm/nn/sturniolo)</w:t>
            </w:r>
          </w:p>
        </w:tc>
        <w:tc>
          <w:tcPr>
            <w:tcW w:w="1071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46535">
              <w:rPr>
                <w:rFonts w:ascii="Arial" w:hAnsi="Arial" w:cs="Arial"/>
                <w:color w:val="222222"/>
                <w:sz w:val="16"/>
                <w:szCs w:val="16"/>
              </w:rPr>
              <w:t>0.12</w:t>
            </w:r>
          </w:p>
        </w:tc>
        <w:tc>
          <w:tcPr>
            <w:tcW w:w="1261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0.5979</w:t>
            </w:r>
          </w:p>
        </w:tc>
        <w:tc>
          <w:tcPr>
            <w:tcW w:w="868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0.0820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46535">
              <w:rPr>
                <w:rFonts w:ascii="Arial" w:hAnsi="Arial" w:cs="Arial"/>
                <w:color w:val="222222"/>
                <w:sz w:val="16"/>
                <w:szCs w:val="16"/>
              </w:rPr>
              <w:t>HLA-DRB1*04:05</w:t>
            </w:r>
          </w:p>
        </w:tc>
        <w:tc>
          <w:tcPr>
            <w:tcW w:w="1560" w:type="dxa"/>
          </w:tcPr>
          <w:p w:rsidR="0010396C" w:rsidRPr="002B18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135 – 149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THVEYISLYSNSLTG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462716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56425F">
              <w:rPr>
                <w:rFonts w:ascii="Arial" w:hAnsi="Arial" w:cs="Arial"/>
                <w:color w:val="222222"/>
                <w:sz w:val="16"/>
                <w:szCs w:val="16"/>
              </w:rPr>
              <w:t>Consensus (smm/nn/sturniolo)</w:t>
            </w:r>
          </w:p>
        </w:tc>
        <w:tc>
          <w:tcPr>
            <w:tcW w:w="1071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46535">
              <w:rPr>
                <w:rFonts w:ascii="Arial" w:hAnsi="Arial" w:cs="Arial"/>
                <w:color w:val="222222"/>
                <w:sz w:val="16"/>
                <w:szCs w:val="16"/>
              </w:rPr>
              <w:t>0.15</w:t>
            </w:r>
          </w:p>
        </w:tc>
        <w:tc>
          <w:tcPr>
            <w:tcW w:w="1261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0.9790</w:t>
            </w:r>
          </w:p>
        </w:tc>
        <w:tc>
          <w:tcPr>
            <w:tcW w:w="868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B0835">
              <w:rPr>
                <w:rFonts w:asciiTheme="majorBidi" w:hAnsiTheme="majorBidi" w:cstheme="majorBidi"/>
                <w:sz w:val="16"/>
                <w:szCs w:val="16"/>
              </w:rPr>
              <w:t>-0.02514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46535">
              <w:rPr>
                <w:rFonts w:ascii="Arial" w:hAnsi="Arial" w:cs="Arial"/>
                <w:color w:val="222222"/>
                <w:sz w:val="16"/>
                <w:szCs w:val="16"/>
              </w:rPr>
              <w:t>HLA-DRB1*01:01</w:t>
            </w:r>
          </w:p>
        </w:tc>
        <w:tc>
          <w:tcPr>
            <w:tcW w:w="1560" w:type="dxa"/>
          </w:tcPr>
          <w:p w:rsidR="0010396C" w:rsidRPr="002B18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134 – 148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LTHVEYISLYSNSLT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020F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comb.lib./smm/nn)</w:t>
            </w:r>
          </w:p>
        </w:tc>
        <w:tc>
          <w:tcPr>
            <w:tcW w:w="1071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46535">
              <w:rPr>
                <w:rFonts w:ascii="Arial" w:hAnsi="Arial" w:cs="Arial"/>
                <w:color w:val="222222"/>
                <w:sz w:val="16"/>
                <w:szCs w:val="16"/>
              </w:rPr>
              <w:t>0.16</w:t>
            </w:r>
          </w:p>
        </w:tc>
        <w:tc>
          <w:tcPr>
            <w:tcW w:w="1261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0.5979</w:t>
            </w:r>
          </w:p>
        </w:tc>
        <w:tc>
          <w:tcPr>
            <w:tcW w:w="868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0.0820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46535">
              <w:rPr>
                <w:rFonts w:ascii="Arial" w:hAnsi="Arial" w:cs="Arial"/>
                <w:color w:val="222222"/>
                <w:sz w:val="16"/>
                <w:szCs w:val="16"/>
              </w:rPr>
              <w:t>HLA-DRB1*01:01</w:t>
            </w:r>
          </w:p>
        </w:tc>
        <w:tc>
          <w:tcPr>
            <w:tcW w:w="1560" w:type="dxa"/>
          </w:tcPr>
          <w:p w:rsidR="0010396C" w:rsidRPr="002B18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133 – 147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SLTHVEYISLYSNSL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020F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comb.lib./smm/nn)</w:t>
            </w:r>
          </w:p>
        </w:tc>
        <w:tc>
          <w:tcPr>
            <w:tcW w:w="1071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46535">
              <w:rPr>
                <w:rFonts w:ascii="Arial" w:hAnsi="Arial" w:cs="Arial"/>
                <w:color w:val="222222"/>
                <w:sz w:val="16"/>
                <w:szCs w:val="16"/>
              </w:rPr>
              <w:t>0.16</w:t>
            </w:r>
          </w:p>
        </w:tc>
        <w:tc>
          <w:tcPr>
            <w:tcW w:w="1261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0.4518</w:t>
            </w:r>
          </w:p>
        </w:tc>
        <w:tc>
          <w:tcPr>
            <w:tcW w:w="868" w:type="dxa"/>
          </w:tcPr>
          <w:p w:rsidR="0010396C" w:rsidRPr="00A56564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A56564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Posi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511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46535">
              <w:rPr>
                <w:rFonts w:ascii="Arial" w:hAnsi="Arial" w:cs="Arial"/>
                <w:color w:val="222222"/>
                <w:sz w:val="16"/>
                <w:szCs w:val="16"/>
              </w:rPr>
              <w:t>HLA-DRB1*04:05</w:t>
            </w:r>
          </w:p>
        </w:tc>
        <w:tc>
          <w:tcPr>
            <w:tcW w:w="1560" w:type="dxa"/>
          </w:tcPr>
          <w:p w:rsidR="0010396C" w:rsidRPr="002B18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136 – 150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HVEYISLYSNSLTGT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462716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56425F">
              <w:rPr>
                <w:rFonts w:ascii="Arial" w:hAnsi="Arial" w:cs="Arial"/>
                <w:color w:val="222222"/>
                <w:sz w:val="16"/>
                <w:szCs w:val="16"/>
              </w:rPr>
              <w:t>Consensus (smm/nn/sturniolo)</w:t>
            </w:r>
          </w:p>
        </w:tc>
        <w:tc>
          <w:tcPr>
            <w:tcW w:w="1071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46535">
              <w:rPr>
                <w:rFonts w:ascii="Arial" w:hAnsi="Arial" w:cs="Arial"/>
                <w:color w:val="222222"/>
                <w:sz w:val="16"/>
                <w:szCs w:val="16"/>
              </w:rPr>
              <w:t>0.21</w:t>
            </w:r>
          </w:p>
        </w:tc>
        <w:tc>
          <w:tcPr>
            <w:tcW w:w="1261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0.9449</w:t>
            </w:r>
          </w:p>
        </w:tc>
        <w:tc>
          <w:tcPr>
            <w:tcW w:w="868" w:type="dxa"/>
          </w:tcPr>
          <w:p w:rsidR="0010396C" w:rsidRPr="00A56564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56564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Posi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46535">
              <w:rPr>
                <w:rFonts w:ascii="Arial" w:hAnsi="Arial" w:cs="Arial"/>
                <w:color w:val="222222"/>
                <w:sz w:val="16"/>
                <w:szCs w:val="16"/>
              </w:rPr>
              <w:t>HLA-DRB1*09:01</w:t>
            </w:r>
          </w:p>
        </w:tc>
        <w:tc>
          <w:tcPr>
            <w:tcW w:w="1560" w:type="dxa"/>
          </w:tcPr>
          <w:p w:rsidR="0010396C" w:rsidRPr="002B18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152 – 166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PPEWAKMKSAKWFLL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020F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onsensus (comb.lib./smm/nn)</w:t>
            </w:r>
          </w:p>
        </w:tc>
        <w:tc>
          <w:tcPr>
            <w:tcW w:w="1071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46535">
              <w:rPr>
                <w:rFonts w:ascii="Arial" w:hAnsi="Arial" w:cs="Arial"/>
                <w:color w:val="222222"/>
                <w:sz w:val="16"/>
                <w:szCs w:val="16"/>
              </w:rPr>
              <w:t>0.3</w:t>
            </w:r>
          </w:p>
        </w:tc>
        <w:tc>
          <w:tcPr>
            <w:tcW w:w="1261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0.4666</w:t>
            </w:r>
          </w:p>
        </w:tc>
        <w:tc>
          <w:tcPr>
            <w:tcW w:w="868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0.2440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46535">
              <w:rPr>
                <w:rFonts w:ascii="Arial" w:hAnsi="Arial" w:cs="Arial"/>
                <w:color w:val="222222"/>
                <w:sz w:val="16"/>
                <w:szCs w:val="16"/>
              </w:rPr>
              <w:t>HLA-DRB1*04:05</w:t>
            </w:r>
          </w:p>
        </w:tc>
        <w:tc>
          <w:tcPr>
            <w:tcW w:w="1560" w:type="dxa"/>
          </w:tcPr>
          <w:p w:rsidR="0010396C" w:rsidRPr="002B18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133 - 147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>SLTHVEYISLYSNSL</w:t>
            </w:r>
            <w:r w:rsidRPr="00DD698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178" w:type="dxa"/>
          </w:tcPr>
          <w:p w:rsidR="0010396C" w:rsidRPr="00462716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56425F">
              <w:rPr>
                <w:rFonts w:ascii="Arial" w:hAnsi="Arial" w:cs="Arial"/>
                <w:color w:val="222222"/>
                <w:sz w:val="16"/>
                <w:szCs w:val="16"/>
              </w:rPr>
              <w:t>Consensus (smm/nn/sturniolo)</w:t>
            </w:r>
          </w:p>
        </w:tc>
        <w:tc>
          <w:tcPr>
            <w:tcW w:w="1071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46535">
              <w:rPr>
                <w:rFonts w:ascii="Arial" w:hAnsi="Arial" w:cs="Arial"/>
                <w:color w:val="222222"/>
                <w:sz w:val="16"/>
                <w:szCs w:val="16"/>
              </w:rPr>
              <w:t>0.32</w:t>
            </w:r>
          </w:p>
        </w:tc>
        <w:tc>
          <w:tcPr>
            <w:tcW w:w="1261" w:type="dxa"/>
          </w:tcPr>
          <w:p w:rsidR="0010396C" w:rsidRPr="00646535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0.4518</w:t>
            </w:r>
          </w:p>
        </w:tc>
        <w:tc>
          <w:tcPr>
            <w:tcW w:w="868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0.1187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 w:val="restart"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I-1</w:t>
            </w:r>
          </w:p>
        </w:tc>
        <w:tc>
          <w:tcPr>
            <w:tcW w:w="2835" w:type="dxa"/>
          </w:tcPr>
          <w:p w:rsidR="0010396C" w:rsidRPr="002B18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HLA-DPA1*02:01/DPB1*14:01</w:t>
            </w:r>
          </w:p>
        </w:tc>
        <w:tc>
          <w:tcPr>
            <w:tcW w:w="1560" w:type="dxa"/>
          </w:tcPr>
          <w:p w:rsidR="0010396C" w:rsidRPr="002B1839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13 – 27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698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0F0F6"/>
              </w:rPr>
              <w:t>KGYFRLGVAMESMVK</w:t>
            </w:r>
          </w:p>
        </w:tc>
        <w:tc>
          <w:tcPr>
            <w:tcW w:w="3178" w:type="dxa"/>
          </w:tcPr>
          <w:p w:rsidR="0010396C" w:rsidRPr="00462716" w:rsidRDefault="0010396C" w:rsidP="0064653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462716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NetMHCIIpan</w:t>
            </w:r>
          </w:p>
        </w:tc>
        <w:tc>
          <w:tcPr>
            <w:tcW w:w="1071" w:type="dxa"/>
          </w:tcPr>
          <w:p w:rsidR="0010396C" w:rsidRPr="001F4F94" w:rsidRDefault="0010396C" w:rsidP="0064653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1261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969</w:t>
            </w:r>
          </w:p>
        </w:tc>
        <w:tc>
          <w:tcPr>
            <w:tcW w:w="868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0.5074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18492D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HLA-DPA1*02:01/DPB1*14:01</w:t>
            </w:r>
          </w:p>
        </w:tc>
        <w:tc>
          <w:tcPr>
            <w:tcW w:w="1560" w:type="dxa"/>
          </w:tcPr>
          <w:p w:rsidR="0010396C" w:rsidRPr="001F4F94" w:rsidRDefault="0010396C" w:rsidP="0064653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4 – 28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D698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GYFRLGVAMESMVKY</w:t>
            </w:r>
          </w:p>
        </w:tc>
        <w:tc>
          <w:tcPr>
            <w:tcW w:w="3178" w:type="dxa"/>
          </w:tcPr>
          <w:p w:rsidR="0010396C" w:rsidRPr="00462716" w:rsidRDefault="0010396C" w:rsidP="0064653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462716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NetMHCIIpan</w:t>
            </w:r>
          </w:p>
        </w:tc>
        <w:tc>
          <w:tcPr>
            <w:tcW w:w="1071" w:type="dxa"/>
          </w:tcPr>
          <w:p w:rsidR="0010396C" w:rsidRPr="001F4F94" w:rsidRDefault="0010396C" w:rsidP="0064653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1261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143</w:t>
            </w:r>
          </w:p>
        </w:tc>
        <w:tc>
          <w:tcPr>
            <w:tcW w:w="868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0.3416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18492D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HLA-DPA1*02:01/DPB1*14:01</w:t>
            </w:r>
          </w:p>
        </w:tc>
        <w:tc>
          <w:tcPr>
            <w:tcW w:w="1560" w:type="dxa"/>
          </w:tcPr>
          <w:p w:rsidR="0010396C" w:rsidRPr="001F4F94" w:rsidRDefault="0010396C" w:rsidP="0064653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2 – 26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D698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0F0F6"/>
              </w:rPr>
              <w:t>LKGYFRLGVAMESMV</w:t>
            </w:r>
          </w:p>
        </w:tc>
        <w:tc>
          <w:tcPr>
            <w:tcW w:w="3178" w:type="dxa"/>
          </w:tcPr>
          <w:p w:rsidR="0010396C" w:rsidRPr="00462716" w:rsidRDefault="0010396C" w:rsidP="0064653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462716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NetMHCIIpan</w:t>
            </w:r>
          </w:p>
        </w:tc>
        <w:tc>
          <w:tcPr>
            <w:tcW w:w="1071" w:type="dxa"/>
          </w:tcPr>
          <w:p w:rsidR="0010396C" w:rsidRPr="001F4F94" w:rsidRDefault="0010396C" w:rsidP="0064653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1261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526</w:t>
            </w:r>
          </w:p>
        </w:tc>
        <w:tc>
          <w:tcPr>
            <w:tcW w:w="868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0.3270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18492D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HLA-DPA1*02:01/DPB1*14:01</w:t>
            </w:r>
          </w:p>
        </w:tc>
        <w:tc>
          <w:tcPr>
            <w:tcW w:w="1560" w:type="dxa"/>
          </w:tcPr>
          <w:p w:rsidR="0010396C" w:rsidRPr="001F4F94" w:rsidRDefault="0010396C" w:rsidP="0064653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5 – 29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D698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YFRLGVAMESMVKYD</w:t>
            </w:r>
          </w:p>
        </w:tc>
        <w:tc>
          <w:tcPr>
            <w:tcW w:w="3178" w:type="dxa"/>
          </w:tcPr>
          <w:p w:rsidR="0010396C" w:rsidRPr="00462716" w:rsidRDefault="0010396C" w:rsidP="0064653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462716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NetMHCIIpan</w:t>
            </w:r>
          </w:p>
        </w:tc>
        <w:tc>
          <w:tcPr>
            <w:tcW w:w="1071" w:type="dxa"/>
          </w:tcPr>
          <w:p w:rsidR="0010396C" w:rsidRPr="001F4F94" w:rsidRDefault="0010396C" w:rsidP="0064653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1261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341</w:t>
            </w:r>
          </w:p>
        </w:tc>
        <w:tc>
          <w:tcPr>
            <w:tcW w:w="868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0.2952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18492D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HLA-DPA1*02:01/DPB1*14:01</w:t>
            </w:r>
          </w:p>
        </w:tc>
        <w:tc>
          <w:tcPr>
            <w:tcW w:w="1560" w:type="dxa"/>
          </w:tcPr>
          <w:p w:rsidR="0010396C" w:rsidRPr="001F4F94" w:rsidRDefault="0010396C" w:rsidP="0064653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1 – 25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D698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0F0F6"/>
              </w:rPr>
              <w:t>WLKGYFRLGVAMESM</w:t>
            </w:r>
          </w:p>
        </w:tc>
        <w:tc>
          <w:tcPr>
            <w:tcW w:w="3178" w:type="dxa"/>
          </w:tcPr>
          <w:p w:rsidR="0010396C" w:rsidRPr="00462716" w:rsidRDefault="0010396C" w:rsidP="0064653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462716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NetMHCIIpan</w:t>
            </w:r>
          </w:p>
        </w:tc>
        <w:tc>
          <w:tcPr>
            <w:tcW w:w="1071" w:type="dxa"/>
          </w:tcPr>
          <w:p w:rsidR="0010396C" w:rsidRPr="001F4F94" w:rsidRDefault="0010396C" w:rsidP="0064653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1261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019</w:t>
            </w:r>
          </w:p>
        </w:tc>
        <w:tc>
          <w:tcPr>
            <w:tcW w:w="868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0.3327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18492D" w:rsidRDefault="0010396C" w:rsidP="00646535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HLA-DPA1*02:01/DPB1*14:01</w:t>
            </w:r>
          </w:p>
        </w:tc>
        <w:tc>
          <w:tcPr>
            <w:tcW w:w="1560" w:type="dxa"/>
          </w:tcPr>
          <w:p w:rsidR="0010396C" w:rsidRPr="001F4F94" w:rsidRDefault="0010396C" w:rsidP="0064653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0 – 24</w:t>
            </w:r>
          </w:p>
        </w:tc>
        <w:tc>
          <w:tcPr>
            <w:tcW w:w="2268" w:type="dxa"/>
          </w:tcPr>
          <w:p w:rsidR="0010396C" w:rsidRPr="00DD6982" w:rsidRDefault="0010396C" w:rsidP="0064653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D698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DWLKGYFRLGVAMES</w:t>
            </w:r>
          </w:p>
        </w:tc>
        <w:tc>
          <w:tcPr>
            <w:tcW w:w="3178" w:type="dxa"/>
          </w:tcPr>
          <w:p w:rsidR="0010396C" w:rsidRPr="00462716" w:rsidRDefault="0010396C" w:rsidP="0064653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eastAsiaTheme="minorHAnsi" w:hAnsi="Arial" w:cs="Arial"/>
                <w:color w:val="222222"/>
                <w:sz w:val="16"/>
                <w:szCs w:val="16"/>
              </w:rPr>
            </w:pPr>
            <w:r w:rsidRPr="00462716">
              <w:rPr>
                <w:rFonts w:ascii="Arial" w:eastAsiaTheme="minorHAnsi" w:hAnsi="Arial" w:cs="Arial"/>
                <w:color w:val="222222"/>
                <w:sz w:val="16"/>
                <w:szCs w:val="16"/>
              </w:rPr>
              <w:t>NetMHCIIpan</w:t>
            </w:r>
          </w:p>
        </w:tc>
        <w:tc>
          <w:tcPr>
            <w:tcW w:w="1071" w:type="dxa"/>
          </w:tcPr>
          <w:p w:rsidR="0010396C" w:rsidRPr="001F4F94" w:rsidRDefault="0010396C" w:rsidP="0064653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1261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179</w:t>
            </w:r>
          </w:p>
        </w:tc>
        <w:tc>
          <w:tcPr>
            <w:tcW w:w="868" w:type="dxa"/>
          </w:tcPr>
          <w:p w:rsidR="0010396C" w:rsidRPr="006246DF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246DF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Positive</w:t>
            </w:r>
          </w:p>
        </w:tc>
        <w:tc>
          <w:tcPr>
            <w:tcW w:w="1000" w:type="dxa"/>
          </w:tcPr>
          <w:p w:rsidR="0010396C" w:rsidRPr="00B00AD9" w:rsidRDefault="0010396C" w:rsidP="006465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948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7A70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217E34" w:rsidRDefault="0010396C" w:rsidP="007A7080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HLA-DRB1*04:05</w:t>
            </w:r>
          </w:p>
        </w:tc>
        <w:tc>
          <w:tcPr>
            <w:tcW w:w="1560" w:type="dxa"/>
          </w:tcPr>
          <w:p w:rsidR="0010396C" w:rsidRPr="001F4F94" w:rsidRDefault="0010396C" w:rsidP="007A708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0 – 24</w:t>
            </w:r>
          </w:p>
        </w:tc>
        <w:tc>
          <w:tcPr>
            <w:tcW w:w="2268" w:type="dxa"/>
          </w:tcPr>
          <w:p w:rsidR="0010396C" w:rsidRPr="00DD6982" w:rsidRDefault="0010396C" w:rsidP="007A708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D698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0F0F6"/>
              </w:rPr>
              <w:t>DWLKGYFRLGVAMES</w:t>
            </w:r>
          </w:p>
        </w:tc>
        <w:tc>
          <w:tcPr>
            <w:tcW w:w="3178" w:type="dxa"/>
          </w:tcPr>
          <w:p w:rsidR="0010396C" w:rsidRPr="00462716" w:rsidRDefault="0010396C" w:rsidP="007A7080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56425F">
              <w:rPr>
                <w:rFonts w:ascii="Arial" w:hAnsi="Arial" w:cs="Arial"/>
                <w:color w:val="222222"/>
                <w:sz w:val="16"/>
                <w:szCs w:val="16"/>
              </w:rPr>
              <w:t>Consensus (smm/nn/sturniolo)</w:t>
            </w:r>
          </w:p>
        </w:tc>
        <w:tc>
          <w:tcPr>
            <w:tcW w:w="1071" w:type="dxa"/>
          </w:tcPr>
          <w:p w:rsidR="0010396C" w:rsidRPr="001F4F94" w:rsidRDefault="0010396C" w:rsidP="007A708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86</w:t>
            </w:r>
          </w:p>
        </w:tc>
        <w:tc>
          <w:tcPr>
            <w:tcW w:w="1261" w:type="dxa"/>
          </w:tcPr>
          <w:p w:rsidR="0010396C" w:rsidRPr="00B00AD9" w:rsidRDefault="0010396C" w:rsidP="007A708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179</w:t>
            </w:r>
          </w:p>
        </w:tc>
        <w:tc>
          <w:tcPr>
            <w:tcW w:w="868" w:type="dxa"/>
          </w:tcPr>
          <w:p w:rsidR="0010396C" w:rsidRPr="006246DF" w:rsidRDefault="0010396C" w:rsidP="007A70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246DF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Positive</w:t>
            </w:r>
          </w:p>
        </w:tc>
        <w:tc>
          <w:tcPr>
            <w:tcW w:w="1000" w:type="dxa"/>
          </w:tcPr>
          <w:p w:rsidR="0010396C" w:rsidRPr="00B00AD9" w:rsidRDefault="0010396C" w:rsidP="007A708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948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7A70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217E34" w:rsidRDefault="0010396C" w:rsidP="007A7080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HLA-DRB1*04:05</w:t>
            </w:r>
          </w:p>
        </w:tc>
        <w:tc>
          <w:tcPr>
            <w:tcW w:w="1560" w:type="dxa"/>
          </w:tcPr>
          <w:p w:rsidR="0010396C" w:rsidRPr="001F4F94" w:rsidRDefault="0010396C" w:rsidP="007A708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3- 27 </w:t>
            </w:r>
          </w:p>
        </w:tc>
        <w:tc>
          <w:tcPr>
            <w:tcW w:w="2268" w:type="dxa"/>
          </w:tcPr>
          <w:p w:rsidR="0010396C" w:rsidRPr="00DD6982" w:rsidRDefault="0010396C" w:rsidP="007A708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D698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KGYFRLGVAMESMVK</w:t>
            </w:r>
          </w:p>
        </w:tc>
        <w:tc>
          <w:tcPr>
            <w:tcW w:w="3178" w:type="dxa"/>
          </w:tcPr>
          <w:p w:rsidR="0010396C" w:rsidRPr="00462716" w:rsidRDefault="0010396C" w:rsidP="007A7080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56425F">
              <w:rPr>
                <w:rFonts w:ascii="Arial" w:hAnsi="Arial" w:cs="Arial"/>
                <w:color w:val="222222"/>
                <w:sz w:val="16"/>
                <w:szCs w:val="16"/>
              </w:rPr>
              <w:t>Consensus (smm/nn/sturniolo)</w:t>
            </w:r>
          </w:p>
        </w:tc>
        <w:tc>
          <w:tcPr>
            <w:tcW w:w="1071" w:type="dxa"/>
          </w:tcPr>
          <w:p w:rsidR="0010396C" w:rsidRPr="001F4F94" w:rsidRDefault="0010396C" w:rsidP="007A708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86</w:t>
            </w:r>
          </w:p>
        </w:tc>
        <w:tc>
          <w:tcPr>
            <w:tcW w:w="1261" w:type="dxa"/>
          </w:tcPr>
          <w:p w:rsidR="0010396C" w:rsidRPr="00B00AD9" w:rsidRDefault="0010396C" w:rsidP="007A708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969</w:t>
            </w:r>
          </w:p>
        </w:tc>
        <w:tc>
          <w:tcPr>
            <w:tcW w:w="868" w:type="dxa"/>
          </w:tcPr>
          <w:p w:rsidR="0010396C" w:rsidRPr="00B00AD9" w:rsidRDefault="0010396C" w:rsidP="007A708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B00AD9" w:rsidRDefault="0010396C" w:rsidP="007A708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0.5076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7A70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217E34" w:rsidRDefault="0010396C" w:rsidP="007A7080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HLA-DRB1*04:05</w:t>
            </w:r>
          </w:p>
        </w:tc>
        <w:tc>
          <w:tcPr>
            <w:tcW w:w="1560" w:type="dxa"/>
          </w:tcPr>
          <w:p w:rsidR="0010396C" w:rsidRPr="001F4F94" w:rsidRDefault="0010396C" w:rsidP="007A708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2 – 26</w:t>
            </w:r>
          </w:p>
        </w:tc>
        <w:tc>
          <w:tcPr>
            <w:tcW w:w="2268" w:type="dxa"/>
          </w:tcPr>
          <w:p w:rsidR="0010396C" w:rsidRPr="00DD6982" w:rsidRDefault="0010396C" w:rsidP="007A708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D698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0F0F6"/>
              </w:rPr>
              <w:t>LKGYFRLGVAMESMV</w:t>
            </w:r>
          </w:p>
        </w:tc>
        <w:tc>
          <w:tcPr>
            <w:tcW w:w="3178" w:type="dxa"/>
          </w:tcPr>
          <w:p w:rsidR="0010396C" w:rsidRPr="00462716" w:rsidRDefault="0010396C" w:rsidP="007A7080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56425F">
              <w:rPr>
                <w:rFonts w:ascii="Arial" w:hAnsi="Arial" w:cs="Arial"/>
                <w:color w:val="222222"/>
                <w:sz w:val="16"/>
                <w:szCs w:val="16"/>
              </w:rPr>
              <w:t>Consensus (smm/nn/sturniolo)</w:t>
            </w:r>
          </w:p>
        </w:tc>
        <w:tc>
          <w:tcPr>
            <w:tcW w:w="1071" w:type="dxa"/>
          </w:tcPr>
          <w:p w:rsidR="0010396C" w:rsidRPr="001F4F94" w:rsidRDefault="0010396C" w:rsidP="007A708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86</w:t>
            </w:r>
          </w:p>
        </w:tc>
        <w:tc>
          <w:tcPr>
            <w:tcW w:w="1261" w:type="dxa"/>
          </w:tcPr>
          <w:p w:rsidR="0010396C" w:rsidRPr="00B00AD9" w:rsidRDefault="0010396C" w:rsidP="007A708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526</w:t>
            </w:r>
          </w:p>
        </w:tc>
        <w:tc>
          <w:tcPr>
            <w:tcW w:w="868" w:type="dxa"/>
          </w:tcPr>
          <w:p w:rsidR="0010396C" w:rsidRPr="00B00AD9" w:rsidRDefault="0010396C" w:rsidP="007A708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B00AD9" w:rsidRDefault="0010396C" w:rsidP="007A708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0.3279</w:t>
            </w:r>
          </w:p>
        </w:tc>
      </w:tr>
      <w:tr w:rsidR="0010396C" w:rsidRPr="00ED6852" w:rsidTr="0010396C">
        <w:trPr>
          <w:trHeight w:val="155"/>
        </w:trPr>
        <w:tc>
          <w:tcPr>
            <w:tcW w:w="1696" w:type="dxa"/>
            <w:vMerge/>
          </w:tcPr>
          <w:p w:rsidR="0010396C" w:rsidRPr="00533648" w:rsidRDefault="0010396C" w:rsidP="007A70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:rsidR="0010396C" w:rsidRPr="00217E34" w:rsidRDefault="0010396C" w:rsidP="007A7080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HLA-DRB1*04:05</w:t>
            </w:r>
          </w:p>
        </w:tc>
        <w:tc>
          <w:tcPr>
            <w:tcW w:w="1560" w:type="dxa"/>
          </w:tcPr>
          <w:p w:rsidR="0010396C" w:rsidRPr="001F4F94" w:rsidRDefault="0010396C" w:rsidP="007A708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1 - 25</w:t>
            </w:r>
          </w:p>
        </w:tc>
        <w:tc>
          <w:tcPr>
            <w:tcW w:w="2268" w:type="dxa"/>
          </w:tcPr>
          <w:p w:rsidR="0010396C" w:rsidRPr="00DD6982" w:rsidRDefault="0010396C" w:rsidP="007A708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D6982">
              <w:rPr>
                <w:rFonts w:ascii="Courier New" w:hAnsi="Courier New" w:cs="Courier New"/>
                <w:color w:val="000000" w:themeColor="text1"/>
                <w:sz w:val="18"/>
                <w:szCs w:val="18"/>
                <w:shd w:val="clear" w:color="auto" w:fill="FFFFFF"/>
              </w:rPr>
              <w:t>WLKGYFRLGVAMESM</w:t>
            </w:r>
          </w:p>
        </w:tc>
        <w:tc>
          <w:tcPr>
            <w:tcW w:w="3178" w:type="dxa"/>
          </w:tcPr>
          <w:p w:rsidR="0010396C" w:rsidRPr="00462716" w:rsidRDefault="0010396C" w:rsidP="007A7080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56425F">
              <w:rPr>
                <w:rFonts w:ascii="Arial" w:hAnsi="Arial" w:cs="Arial"/>
                <w:color w:val="222222"/>
                <w:sz w:val="16"/>
                <w:szCs w:val="16"/>
              </w:rPr>
              <w:t>Consensus (smm/nn/sturniolo)</w:t>
            </w:r>
          </w:p>
        </w:tc>
        <w:tc>
          <w:tcPr>
            <w:tcW w:w="1071" w:type="dxa"/>
          </w:tcPr>
          <w:p w:rsidR="0010396C" w:rsidRPr="001F4F94" w:rsidRDefault="0010396C" w:rsidP="007A708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86</w:t>
            </w:r>
          </w:p>
        </w:tc>
        <w:tc>
          <w:tcPr>
            <w:tcW w:w="1261" w:type="dxa"/>
          </w:tcPr>
          <w:p w:rsidR="0010396C" w:rsidRPr="00B00AD9" w:rsidRDefault="0010396C" w:rsidP="007A708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019</w:t>
            </w:r>
          </w:p>
        </w:tc>
        <w:tc>
          <w:tcPr>
            <w:tcW w:w="868" w:type="dxa"/>
          </w:tcPr>
          <w:p w:rsidR="0010396C" w:rsidRPr="00B00AD9" w:rsidRDefault="0010396C" w:rsidP="007A708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Negative</w:t>
            </w:r>
          </w:p>
        </w:tc>
        <w:tc>
          <w:tcPr>
            <w:tcW w:w="1000" w:type="dxa"/>
          </w:tcPr>
          <w:p w:rsidR="0010396C" w:rsidRPr="00B00AD9" w:rsidRDefault="0010396C" w:rsidP="007A708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0.4636</w:t>
            </w:r>
          </w:p>
        </w:tc>
      </w:tr>
    </w:tbl>
    <w:p w:rsidR="00A75A5C" w:rsidRPr="00221398" w:rsidRDefault="00A75A5C" w:rsidP="0013216A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sectPr w:rsidR="00A75A5C" w:rsidRPr="00221398" w:rsidSect="00394FCC">
      <w:pgSz w:w="20636" w:h="14570" w:orient="landscape" w:code="12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MP13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E7D"/>
    <w:rsid w:val="00000A59"/>
    <w:rsid w:val="000025BE"/>
    <w:rsid w:val="00012A89"/>
    <w:rsid w:val="00020F39"/>
    <w:rsid w:val="00034575"/>
    <w:rsid w:val="00047FB3"/>
    <w:rsid w:val="00060883"/>
    <w:rsid w:val="00066A4B"/>
    <w:rsid w:val="000E5EDF"/>
    <w:rsid w:val="0010396C"/>
    <w:rsid w:val="00104BB7"/>
    <w:rsid w:val="001055DE"/>
    <w:rsid w:val="00116A9F"/>
    <w:rsid w:val="00124783"/>
    <w:rsid w:val="0013216A"/>
    <w:rsid w:val="0015174A"/>
    <w:rsid w:val="00167636"/>
    <w:rsid w:val="001679F6"/>
    <w:rsid w:val="0018492D"/>
    <w:rsid w:val="001A6BA0"/>
    <w:rsid w:val="001C27D2"/>
    <w:rsid w:val="001C7367"/>
    <w:rsid w:val="001E7380"/>
    <w:rsid w:val="001F4F94"/>
    <w:rsid w:val="00200991"/>
    <w:rsid w:val="00204E02"/>
    <w:rsid w:val="0021621E"/>
    <w:rsid w:val="00217298"/>
    <w:rsid w:val="0021763C"/>
    <w:rsid w:val="00217E34"/>
    <w:rsid w:val="00221398"/>
    <w:rsid w:val="0022155E"/>
    <w:rsid w:val="002258AD"/>
    <w:rsid w:val="00227010"/>
    <w:rsid w:val="00253B5C"/>
    <w:rsid w:val="00265EF4"/>
    <w:rsid w:val="00283183"/>
    <w:rsid w:val="002B0630"/>
    <w:rsid w:val="002B1839"/>
    <w:rsid w:val="002C3D14"/>
    <w:rsid w:val="002C592C"/>
    <w:rsid w:val="002C5CEC"/>
    <w:rsid w:val="002D7B79"/>
    <w:rsid w:val="002F2007"/>
    <w:rsid w:val="002F4AB0"/>
    <w:rsid w:val="002F58AF"/>
    <w:rsid w:val="00305A31"/>
    <w:rsid w:val="00330FF2"/>
    <w:rsid w:val="00331259"/>
    <w:rsid w:val="00344571"/>
    <w:rsid w:val="00354CCA"/>
    <w:rsid w:val="00355784"/>
    <w:rsid w:val="0035677B"/>
    <w:rsid w:val="00363B96"/>
    <w:rsid w:val="00367444"/>
    <w:rsid w:val="0037206B"/>
    <w:rsid w:val="00391F40"/>
    <w:rsid w:val="00394FCC"/>
    <w:rsid w:val="0039630B"/>
    <w:rsid w:val="003C3254"/>
    <w:rsid w:val="003C733E"/>
    <w:rsid w:val="003E450A"/>
    <w:rsid w:val="003E4E0A"/>
    <w:rsid w:val="003F460F"/>
    <w:rsid w:val="00410B16"/>
    <w:rsid w:val="00411F9C"/>
    <w:rsid w:val="00430D89"/>
    <w:rsid w:val="0043736E"/>
    <w:rsid w:val="0044181A"/>
    <w:rsid w:val="0045146F"/>
    <w:rsid w:val="00462716"/>
    <w:rsid w:val="004A26A5"/>
    <w:rsid w:val="004D0991"/>
    <w:rsid w:val="004D54A2"/>
    <w:rsid w:val="004D691B"/>
    <w:rsid w:val="004E54FC"/>
    <w:rsid w:val="004F3F62"/>
    <w:rsid w:val="00505823"/>
    <w:rsid w:val="0051146D"/>
    <w:rsid w:val="00515221"/>
    <w:rsid w:val="00515A93"/>
    <w:rsid w:val="00533648"/>
    <w:rsid w:val="0055451D"/>
    <w:rsid w:val="0056425F"/>
    <w:rsid w:val="005709B6"/>
    <w:rsid w:val="00573FDB"/>
    <w:rsid w:val="00582C64"/>
    <w:rsid w:val="005A4A3A"/>
    <w:rsid w:val="005B3180"/>
    <w:rsid w:val="005B496B"/>
    <w:rsid w:val="005D1CAB"/>
    <w:rsid w:val="005E1254"/>
    <w:rsid w:val="00604DC2"/>
    <w:rsid w:val="0061131B"/>
    <w:rsid w:val="006246DF"/>
    <w:rsid w:val="00626E7D"/>
    <w:rsid w:val="00632165"/>
    <w:rsid w:val="006359E0"/>
    <w:rsid w:val="00646535"/>
    <w:rsid w:val="00654AAF"/>
    <w:rsid w:val="00662189"/>
    <w:rsid w:val="00665B73"/>
    <w:rsid w:val="006B3079"/>
    <w:rsid w:val="006B76A2"/>
    <w:rsid w:val="006D4F8E"/>
    <w:rsid w:val="006D5BD5"/>
    <w:rsid w:val="006E500C"/>
    <w:rsid w:val="00703F55"/>
    <w:rsid w:val="007128F9"/>
    <w:rsid w:val="00724C28"/>
    <w:rsid w:val="00725EB0"/>
    <w:rsid w:val="00727089"/>
    <w:rsid w:val="00735024"/>
    <w:rsid w:val="00741405"/>
    <w:rsid w:val="00757077"/>
    <w:rsid w:val="0077701E"/>
    <w:rsid w:val="00777D7F"/>
    <w:rsid w:val="00793D31"/>
    <w:rsid w:val="00796CA7"/>
    <w:rsid w:val="00797504"/>
    <w:rsid w:val="007A7080"/>
    <w:rsid w:val="007D3D7E"/>
    <w:rsid w:val="007E2110"/>
    <w:rsid w:val="007F7BFE"/>
    <w:rsid w:val="00852C73"/>
    <w:rsid w:val="00877298"/>
    <w:rsid w:val="00897841"/>
    <w:rsid w:val="008C6B39"/>
    <w:rsid w:val="008D03B3"/>
    <w:rsid w:val="008D4246"/>
    <w:rsid w:val="008E3B7E"/>
    <w:rsid w:val="00906DBD"/>
    <w:rsid w:val="00907EDB"/>
    <w:rsid w:val="009112FB"/>
    <w:rsid w:val="00922DDB"/>
    <w:rsid w:val="00931CD5"/>
    <w:rsid w:val="00936A39"/>
    <w:rsid w:val="0093723D"/>
    <w:rsid w:val="00940F1D"/>
    <w:rsid w:val="00944FB9"/>
    <w:rsid w:val="009461A8"/>
    <w:rsid w:val="00952F6F"/>
    <w:rsid w:val="00973FCA"/>
    <w:rsid w:val="009A6F9D"/>
    <w:rsid w:val="009C3FED"/>
    <w:rsid w:val="009D133E"/>
    <w:rsid w:val="009D29E1"/>
    <w:rsid w:val="009D5A91"/>
    <w:rsid w:val="009E23A4"/>
    <w:rsid w:val="009F3C4D"/>
    <w:rsid w:val="009F433F"/>
    <w:rsid w:val="00A022EC"/>
    <w:rsid w:val="00A30C07"/>
    <w:rsid w:val="00A56564"/>
    <w:rsid w:val="00A74898"/>
    <w:rsid w:val="00A75A5C"/>
    <w:rsid w:val="00A75F05"/>
    <w:rsid w:val="00A8581A"/>
    <w:rsid w:val="00AA5E25"/>
    <w:rsid w:val="00AA79B5"/>
    <w:rsid w:val="00AB4D57"/>
    <w:rsid w:val="00AC4F2F"/>
    <w:rsid w:val="00AC7708"/>
    <w:rsid w:val="00B00AD9"/>
    <w:rsid w:val="00B076D4"/>
    <w:rsid w:val="00B121A1"/>
    <w:rsid w:val="00B16391"/>
    <w:rsid w:val="00B2610B"/>
    <w:rsid w:val="00B33709"/>
    <w:rsid w:val="00B608E5"/>
    <w:rsid w:val="00B720F4"/>
    <w:rsid w:val="00B86E5B"/>
    <w:rsid w:val="00B9267A"/>
    <w:rsid w:val="00BD6281"/>
    <w:rsid w:val="00BE15F0"/>
    <w:rsid w:val="00BE25AE"/>
    <w:rsid w:val="00BE3454"/>
    <w:rsid w:val="00BF7DB3"/>
    <w:rsid w:val="00C1501A"/>
    <w:rsid w:val="00C16727"/>
    <w:rsid w:val="00C24530"/>
    <w:rsid w:val="00C259D3"/>
    <w:rsid w:val="00C27D7F"/>
    <w:rsid w:val="00C306F3"/>
    <w:rsid w:val="00C51D6F"/>
    <w:rsid w:val="00C521DF"/>
    <w:rsid w:val="00C66785"/>
    <w:rsid w:val="00C7333A"/>
    <w:rsid w:val="00C84F9C"/>
    <w:rsid w:val="00C91D03"/>
    <w:rsid w:val="00C91D68"/>
    <w:rsid w:val="00C93B80"/>
    <w:rsid w:val="00C9489C"/>
    <w:rsid w:val="00C97FDA"/>
    <w:rsid w:val="00CB0835"/>
    <w:rsid w:val="00CC3FEB"/>
    <w:rsid w:val="00CD1599"/>
    <w:rsid w:val="00CD3F12"/>
    <w:rsid w:val="00CE4378"/>
    <w:rsid w:val="00CE5594"/>
    <w:rsid w:val="00CF5137"/>
    <w:rsid w:val="00D02D7B"/>
    <w:rsid w:val="00D062B4"/>
    <w:rsid w:val="00D13EF3"/>
    <w:rsid w:val="00D143C3"/>
    <w:rsid w:val="00D35075"/>
    <w:rsid w:val="00D80E83"/>
    <w:rsid w:val="00DA142F"/>
    <w:rsid w:val="00DA2B9E"/>
    <w:rsid w:val="00DB1697"/>
    <w:rsid w:val="00DD647C"/>
    <w:rsid w:val="00DD6982"/>
    <w:rsid w:val="00DE32C4"/>
    <w:rsid w:val="00DF693E"/>
    <w:rsid w:val="00E23EA3"/>
    <w:rsid w:val="00E24070"/>
    <w:rsid w:val="00E26351"/>
    <w:rsid w:val="00E32BF6"/>
    <w:rsid w:val="00E44DC3"/>
    <w:rsid w:val="00E66D31"/>
    <w:rsid w:val="00E75BA2"/>
    <w:rsid w:val="00E77633"/>
    <w:rsid w:val="00E81A6C"/>
    <w:rsid w:val="00E83B0C"/>
    <w:rsid w:val="00EB2C5C"/>
    <w:rsid w:val="00ED4646"/>
    <w:rsid w:val="00ED6852"/>
    <w:rsid w:val="00EE0AF0"/>
    <w:rsid w:val="00F00F21"/>
    <w:rsid w:val="00F073C5"/>
    <w:rsid w:val="00F07DD9"/>
    <w:rsid w:val="00F16E0E"/>
    <w:rsid w:val="00F33076"/>
    <w:rsid w:val="00F46175"/>
    <w:rsid w:val="00F509CA"/>
    <w:rsid w:val="00F545D5"/>
    <w:rsid w:val="00F64F30"/>
    <w:rsid w:val="00F70968"/>
    <w:rsid w:val="00F84253"/>
    <w:rsid w:val="00F87C69"/>
    <w:rsid w:val="00F97093"/>
    <w:rsid w:val="00FC14CB"/>
    <w:rsid w:val="00FE000E"/>
    <w:rsid w:val="00FF0DF2"/>
    <w:rsid w:val="00FF26F0"/>
    <w:rsid w:val="00FF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229E9D-3C4B-4E75-8D2E-2916902AA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3216A"/>
    <w:rPr>
      <w:rFonts w:ascii="AdvPSMP13" w:hAnsi="AdvPSMP13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acopre">
    <w:name w:val="acopre"/>
    <w:basedOn w:val="DefaultParagraphFont"/>
    <w:rsid w:val="0013216A"/>
  </w:style>
  <w:style w:type="table" w:styleId="TableGrid">
    <w:name w:val="Table Grid"/>
    <w:basedOn w:val="TableNormal"/>
    <w:uiPriority w:val="39"/>
    <w:rsid w:val="00D35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F2B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2B7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9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6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C94418-6A85-49D4-8B8C-43DBC4BE4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</TotalTime>
  <Pages>3</Pages>
  <Words>966</Words>
  <Characters>55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az PC</dc:creator>
  <cp:keywords/>
  <dc:description/>
  <cp:lastModifiedBy>Pardaz PC</cp:lastModifiedBy>
  <cp:revision>233</cp:revision>
  <dcterms:created xsi:type="dcterms:W3CDTF">2021-03-26T14:05:00Z</dcterms:created>
  <dcterms:modified xsi:type="dcterms:W3CDTF">2023-08-17T17:03:00Z</dcterms:modified>
</cp:coreProperties>
</file>